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97002" w14:textId="5DF6B8D4" w:rsidR="003D4010" w:rsidRPr="003D4010" w:rsidRDefault="00291832">
      <w:pPr>
        <w:rPr>
          <w:rFonts w:ascii="Palatino Linotype" w:hAnsi="Palatino Linotype"/>
          <w:sz w:val="24"/>
          <w:szCs w:val="24"/>
        </w:rPr>
      </w:pPr>
      <w:r w:rsidRPr="00291832">
        <w:rPr>
          <w:rFonts w:ascii="Palatino Linotype" w:hAnsi="Palatino Linotype"/>
          <w:sz w:val="24"/>
          <w:szCs w:val="24"/>
        </w:rPr>
        <w:t>Supplementary Table 1</w:t>
      </w:r>
      <w:bookmarkStart w:id="0" w:name="_GoBack"/>
      <w:bookmarkEnd w:id="0"/>
      <w:r w:rsidR="001D0637" w:rsidRPr="00911F1F">
        <w:rPr>
          <w:rFonts w:ascii="Palatino Linotype" w:hAnsi="Palatino Linotype"/>
          <w:sz w:val="24"/>
          <w:szCs w:val="24"/>
        </w:rPr>
        <w:t xml:space="preserve"> </w:t>
      </w:r>
      <w:r w:rsidR="00BC18D1">
        <w:rPr>
          <w:rFonts w:ascii="Palatino Linotype" w:hAnsi="Palatino Linotype"/>
          <w:sz w:val="24"/>
          <w:szCs w:val="24"/>
        </w:rPr>
        <w:t>T</w:t>
      </w:r>
      <w:r w:rsidR="003D4010" w:rsidRPr="003D4010">
        <w:rPr>
          <w:rFonts w:ascii="Palatino Linotype" w:hAnsi="Palatino Linotype"/>
          <w:sz w:val="24"/>
          <w:szCs w:val="24"/>
        </w:rPr>
        <w:t xml:space="preserve">he number of valid reads of each </w:t>
      </w:r>
      <w:r w:rsidR="00BC18D1">
        <w:rPr>
          <w:rFonts w:ascii="Palatino Linotype" w:hAnsi="Palatino Linotype"/>
          <w:sz w:val="24"/>
          <w:szCs w:val="24"/>
        </w:rPr>
        <w:t>bacterial</w:t>
      </w:r>
      <w:r w:rsidR="003D4010" w:rsidRPr="003D4010">
        <w:rPr>
          <w:rFonts w:ascii="Palatino Linotype" w:hAnsi="Palatino Linotype"/>
          <w:sz w:val="24"/>
          <w:szCs w:val="24"/>
        </w:rPr>
        <w:t xml:space="preserve"> sample </w:t>
      </w:r>
      <w:r w:rsidR="00BC18D1" w:rsidRPr="00A924B3">
        <w:rPr>
          <w:rFonts w:ascii="Palatino Linotype" w:hAnsi="Palatino Linotype"/>
          <w:sz w:val="24"/>
          <w:szCs w:val="24"/>
        </w:rPr>
        <w:t xml:space="preserve">of </w:t>
      </w:r>
      <w:r w:rsidR="00BC18D1">
        <w:rPr>
          <w:rFonts w:ascii="Palatino Linotype" w:hAnsi="Palatino Linotype"/>
          <w:sz w:val="24"/>
          <w:szCs w:val="24"/>
        </w:rPr>
        <w:t xml:space="preserve">the oral </w:t>
      </w:r>
      <w:r w:rsidR="00BC18D1">
        <w:rPr>
          <w:rFonts w:ascii="Palatino Linotype" w:hAnsi="Palatino Linotype" w:hint="eastAsia"/>
          <w:sz w:val="24"/>
          <w:szCs w:val="24"/>
        </w:rPr>
        <w:t>cavity</w:t>
      </w:r>
      <w:r w:rsidR="00BC18D1">
        <w:rPr>
          <w:rFonts w:ascii="Palatino Linotype" w:hAnsi="Palatino Linotype"/>
          <w:sz w:val="24"/>
          <w:szCs w:val="24"/>
        </w:rPr>
        <w:t xml:space="preserve"> and </w:t>
      </w:r>
      <w:r w:rsidR="00460ABD">
        <w:rPr>
          <w:rFonts w:ascii="Palatino Linotype" w:hAnsi="Palatino Linotype" w:hint="eastAsia"/>
          <w:sz w:val="24"/>
          <w:szCs w:val="24"/>
        </w:rPr>
        <w:t>gut</w:t>
      </w:r>
      <w:r w:rsidR="00BC18D1">
        <w:rPr>
          <w:rFonts w:ascii="Palatino Linotype" w:hAnsi="Palatino Linotype"/>
          <w:sz w:val="24"/>
          <w:szCs w:val="24"/>
        </w:rPr>
        <w:t xml:space="preserve"> for</w:t>
      </w:r>
      <w:r w:rsidR="00BC18D1" w:rsidRPr="00A924B3">
        <w:rPr>
          <w:rFonts w:ascii="Palatino Linotype" w:hAnsi="Palatino Linotype"/>
          <w:sz w:val="24"/>
          <w:szCs w:val="24"/>
        </w:rPr>
        <w:t xml:space="preserve"> </w:t>
      </w:r>
      <w:r w:rsidR="00BC18D1">
        <w:rPr>
          <w:rFonts w:ascii="Palatino Linotype" w:hAnsi="Palatino Linotype"/>
          <w:sz w:val="24"/>
          <w:szCs w:val="24"/>
        </w:rPr>
        <w:t>Varanids</w:t>
      </w:r>
      <w:r w:rsidR="003D4010" w:rsidRPr="003D4010">
        <w:rPr>
          <w:rFonts w:ascii="Palatino Linotype" w:hAnsi="Palatino Linotype"/>
          <w:sz w:val="24"/>
          <w:szCs w:val="24"/>
        </w:rPr>
        <w:t xml:space="preserve"> treated with DADA2 and their number of </w:t>
      </w:r>
      <w:proofErr w:type="spellStart"/>
      <w:r w:rsidR="003D4010" w:rsidRPr="003D4010">
        <w:rPr>
          <w:rFonts w:ascii="Palatino Linotype" w:hAnsi="Palatino Linotype"/>
          <w:sz w:val="24"/>
          <w:szCs w:val="24"/>
        </w:rPr>
        <w:t>biosamples</w:t>
      </w:r>
      <w:proofErr w:type="spellEnd"/>
      <w:r w:rsidR="003D4010" w:rsidRPr="003D4010">
        <w:rPr>
          <w:rFonts w:ascii="Palatino Linotype" w:hAnsi="Palatino Linotype"/>
          <w:sz w:val="24"/>
          <w:szCs w:val="24"/>
        </w:rPr>
        <w:t xml:space="preserve"> in the National Genomics Data Center (NGDC) GSA database (accession number </w:t>
      </w:r>
      <w:r w:rsidR="00BC18D1" w:rsidRPr="00BC18D1">
        <w:rPr>
          <w:rFonts w:ascii="Palatino Linotype" w:hAnsi="Palatino Linotype"/>
          <w:sz w:val="24"/>
          <w:szCs w:val="24"/>
        </w:rPr>
        <w:t>CRA004563</w:t>
      </w:r>
      <w:r w:rsidR="003D4010" w:rsidRPr="003D4010">
        <w:rPr>
          <w:rFonts w:ascii="Palatino Linotype" w:hAnsi="Palatino Linotype"/>
          <w:sz w:val="24"/>
          <w:szCs w:val="24"/>
        </w:rPr>
        <w:t>)</w:t>
      </w:r>
    </w:p>
    <w:tbl>
      <w:tblPr>
        <w:tblStyle w:val="a6"/>
        <w:tblW w:w="13958" w:type="dxa"/>
        <w:tblLook w:val="04A0" w:firstRow="1" w:lastRow="0" w:firstColumn="1" w:lastColumn="0" w:noHBand="0" w:noVBand="1"/>
      </w:tblPr>
      <w:tblGrid>
        <w:gridCol w:w="1248"/>
        <w:gridCol w:w="1376"/>
        <w:gridCol w:w="1374"/>
        <w:gridCol w:w="1381"/>
        <w:gridCol w:w="1745"/>
        <w:gridCol w:w="1819"/>
        <w:gridCol w:w="1683"/>
        <w:gridCol w:w="1683"/>
        <w:gridCol w:w="1649"/>
      </w:tblGrid>
      <w:tr w:rsidR="00746BA7" w14:paraId="3AED9B62" w14:textId="4D2C2D02" w:rsidTr="009303A8">
        <w:trPr>
          <w:trHeight w:val="737"/>
        </w:trPr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7B7253" w14:textId="650629FE" w:rsidR="00746BA7" w:rsidRPr="000811C9" w:rsidRDefault="00746BA7" w:rsidP="00746BA7">
            <w:pPr>
              <w:rPr>
                <w:rFonts w:ascii="Palatino Linotype" w:hAnsi="Palatino Linotype"/>
              </w:rPr>
            </w:pPr>
            <w:bookmarkStart w:id="1" w:name="_Hlk74206941"/>
            <w:r>
              <w:rPr>
                <w:rFonts w:ascii="Palatino Linotype" w:hAnsi="Palatino Linotype" w:hint="eastAsia"/>
              </w:rPr>
              <w:t>Individual</w:t>
            </w:r>
            <w:r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 w:hint="eastAsia"/>
              </w:rPr>
              <w:t>ID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B2B99B" w14:textId="17F0DDD8" w:rsidR="00746BA7" w:rsidRDefault="00746BA7" w:rsidP="00746BA7">
            <w:pPr>
              <w:rPr>
                <w:rFonts w:ascii="Palatino Linotype" w:hAnsi="Palatino Linotype"/>
              </w:rPr>
            </w:pPr>
            <w:r w:rsidRPr="000811C9">
              <w:rPr>
                <w:rFonts w:ascii="Palatino Linotype" w:hAnsi="Palatino Linotype"/>
              </w:rPr>
              <w:t>S</w:t>
            </w:r>
            <w:r w:rsidRPr="000811C9">
              <w:rPr>
                <w:rFonts w:ascii="Palatino Linotype" w:hAnsi="Palatino Linotype" w:hint="eastAsia"/>
              </w:rPr>
              <w:t>ample</w:t>
            </w:r>
            <w:r w:rsidRPr="000811C9">
              <w:rPr>
                <w:rFonts w:ascii="Palatino Linotype" w:hAnsi="Palatino Linotype"/>
              </w:rPr>
              <w:t xml:space="preserve"> ID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F103C0" w14:textId="1BB93D88" w:rsidR="00746BA7" w:rsidRPr="000811C9" w:rsidRDefault="00746BA7" w:rsidP="00746BA7">
            <w:pPr>
              <w:rPr>
                <w:rFonts w:ascii="Palatino Linotype" w:hAnsi="Palatino Linotype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874CF8" w14:textId="180D52AE" w:rsidR="00746BA7" w:rsidRDefault="00746BA7" w:rsidP="009C3258">
            <w:pPr>
              <w:jc w:val="center"/>
              <w:rPr>
                <w:rFonts w:ascii="Palatino Linotype" w:hAnsi="Palatino Linotype"/>
              </w:rPr>
            </w:pPr>
            <w:r w:rsidRPr="000811C9">
              <w:rPr>
                <w:rFonts w:ascii="Palatino Linotype" w:hAnsi="Palatino Linotype"/>
              </w:rPr>
              <w:t>R</w:t>
            </w:r>
            <w:r w:rsidRPr="000811C9">
              <w:rPr>
                <w:rFonts w:ascii="Palatino Linotype" w:hAnsi="Palatino Linotype" w:hint="eastAsia"/>
              </w:rPr>
              <w:t>eads</w:t>
            </w:r>
            <w:r w:rsidRPr="000811C9">
              <w:rPr>
                <w:rFonts w:ascii="Palatino Linotype" w:hAnsi="Palatino Linotype"/>
              </w:rPr>
              <w:t xml:space="preserve"> numbers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6F2222" w14:textId="1EEA3706" w:rsidR="00746BA7" w:rsidRDefault="00746BA7" w:rsidP="00746BA7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Average</w:t>
            </w:r>
            <w:r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 w:hint="eastAsia"/>
              </w:rPr>
              <w:t>sequence</w:t>
            </w:r>
            <w:r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 w:hint="eastAsia"/>
              </w:rPr>
              <w:t>length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7D53AF" w14:textId="7D201473" w:rsidR="00746BA7" w:rsidRDefault="00746BA7" w:rsidP="00746BA7">
            <w:pPr>
              <w:rPr>
                <w:rFonts w:ascii="Palatino Linotype" w:hAnsi="Palatino Linotype"/>
              </w:rPr>
            </w:pPr>
            <w:r w:rsidRPr="000811C9">
              <w:rPr>
                <w:rFonts w:ascii="Palatino Linotype" w:hAnsi="Palatino Linotype"/>
              </w:rPr>
              <w:t>Minimum sequence length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00389E" w14:textId="2C0BE812" w:rsidR="00746BA7" w:rsidRDefault="00746BA7" w:rsidP="00746BA7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>Maximum</w:t>
            </w:r>
            <w:r>
              <w:rPr>
                <w:rFonts w:ascii="Palatino Linotype" w:hAnsi="Palatino Linotype"/>
              </w:rPr>
              <w:t xml:space="preserve"> </w:t>
            </w:r>
            <w:r w:rsidRPr="000811C9">
              <w:rPr>
                <w:rFonts w:ascii="Palatino Linotype" w:hAnsi="Palatino Linotype"/>
              </w:rPr>
              <w:t>sequence length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660138" w14:textId="4A859D57" w:rsidR="00746BA7" w:rsidRDefault="00746BA7" w:rsidP="00746BA7">
            <w:pPr>
              <w:jc w:val="center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 w:hint="eastAsia"/>
              </w:rPr>
              <w:t>Biosample</w:t>
            </w:r>
            <w:proofErr w:type="spellEnd"/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C78B55" w14:textId="0F3FE57D" w:rsidR="00746BA7" w:rsidRDefault="00746BA7" w:rsidP="00746BA7">
            <w:pPr>
              <w:jc w:val="center"/>
              <w:rPr>
                <w:rFonts w:ascii="Palatino Linotype" w:hAnsi="Palatino Linotype"/>
              </w:rPr>
            </w:pPr>
            <w:proofErr w:type="spellStart"/>
            <w:r>
              <w:rPr>
                <w:rFonts w:ascii="Palatino Linotype" w:hAnsi="Palatino Linotype" w:hint="eastAsia"/>
              </w:rPr>
              <w:t>Bioproject</w:t>
            </w:r>
            <w:proofErr w:type="spellEnd"/>
          </w:p>
        </w:tc>
      </w:tr>
      <w:bookmarkEnd w:id="1"/>
      <w:tr w:rsidR="00746BA7" w:rsidRPr="00A826A7" w14:paraId="5B7D08D9" w14:textId="2C38FB0C" w:rsidTr="004F1C2B">
        <w:tc>
          <w:tcPr>
            <w:tcW w:w="124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132ACC5" w14:textId="3885D9D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6ED8E4" w14:textId="651C097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1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F85469" w14:textId="7FA5362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838369" w14:textId="49ED7C8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46BA7">
              <w:rPr>
                <w:rFonts w:ascii="Palatino Linotype" w:hAnsi="Palatino Linotype"/>
                <w:sz w:val="20"/>
                <w:szCs w:val="20"/>
              </w:rPr>
              <w:t>78672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71E84D" w14:textId="62BC208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2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E97530" w14:textId="506EC78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419A83" w14:textId="44E8F6F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3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F7DC05" w14:textId="48478C9C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1C2B">
              <w:rPr>
                <w:rFonts w:ascii="Palatino Linotype" w:hAnsi="Palatino Linotype"/>
                <w:sz w:val="20"/>
                <w:szCs w:val="20"/>
              </w:rPr>
              <w:t>SAMC43336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3B38F" w14:textId="60064E6D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7A27C17" w14:textId="260C3145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E76765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58BA" w14:textId="3857E7D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5E77" w14:textId="1F65986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C6FD" w14:textId="00538CF9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947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7DD5" w14:textId="6638111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F50D" w14:textId="2A31CC3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AEB2" w14:textId="53742D1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B96967D" w14:textId="53394B5D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1C2B">
              <w:rPr>
                <w:rFonts w:ascii="Palatino Linotype" w:hAnsi="Palatino Linotype"/>
                <w:sz w:val="20"/>
                <w:szCs w:val="20"/>
              </w:rPr>
              <w:t>SAMC4333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AE002" w14:textId="6CFB8D9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DF26E21" w14:textId="4E00928E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C7BA11" w14:textId="02026AB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61CA" w14:textId="2AF21C9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CB58" w14:textId="25400C9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3749" w14:textId="77FC4075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4603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1E88" w14:textId="0FF46E7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1CC0" w14:textId="0CC6A0D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C752" w14:textId="3B1529D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65C67C7" w14:textId="05670A7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1C2B">
              <w:rPr>
                <w:rFonts w:ascii="Palatino Linotype" w:hAnsi="Palatino Linotype"/>
                <w:sz w:val="20"/>
                <w:szCs w:val="20"/>
              </w:rPr>
              <w:t>SAMC4333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325A9" w14:textId="09743D4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6F5D246A" w14:textId="1EC8703B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B5378B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D12F" w14:textId="35F3708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DD40" w14:textId="5731C1B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F92D" w14:textId="44BB0873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029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DE4F" w14:textId="2F3F375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4F6B" w14:textId="7A00B02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AA18" w14:textId="0772785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A3758A0" w14:textId="0E6DED7F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F1C2B">
              <w:rPr>
                <w:rFonts w:ascii="Palatino Linotype" w:hAnsi="Palatino Linotype"/>
                <w:sz w:val="20"/>
                <w:szCs w:val="20"/>
              </w:rPr>
              <w:t>SAMC4333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644E1" w14:textId="4B5F17F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638AEFA1" w14:textId="5C0D1D1D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D3C803" w14:textId="31C4BA0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F403" w14:textId="4D7FC06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545E" w14:textId="39041F1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FA85" w14:textId="316EC4D1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433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5FBF" w14:textId="273A78C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FA34" w14:textId="5958F03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723D" w14:textId="4405677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7733E5C" w14:textId="471886B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6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2D645" w14:textId="1A275CC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68298403" w14:textId="1983151F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7F942F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DEF5" w14:textId="1E5F447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D452" w14:textId="47D2ED0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2DFF" w14:textId="58402FB2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62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455E" w14:textId="0937DC9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15E5" w14:textId="5252003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B781" w14:textId="2EE053B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9B60FCF" w14:textId="60D7029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E0A12" w14:textId="731E6C3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B1F2819" w14:textId="7F653D23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DD64D1" w14:textId="6320BC2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D71F" w14:textId="6EF883B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9FB0" w14:textId="4EE22DC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A3C4" w14:textId="034F6869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60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1942" w14:textId="3F1610C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D837" w14:textId="5C8381D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644A" w14:textId="3C19D72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B250CE1" w14:textId="526387A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7576E" w14:textId="712B8AB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AAA2F84" w14:textId="6B121091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32FAD9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631B" w14:textId="465F9AC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313E" w14:textId="5CC2AE0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E9C2" w14:textId="30BA0ECD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48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BC26" w14:textId="4C8D80A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EE33" w14:textId="1852D21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DFB0" w14:textId="3C531C9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3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F361E96" w14:textId="3F88F40C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28350" w14:textId="2E74B86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7C4681E" w14:textId="7444589E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3803D9" w14:textId="79DF752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39F1" w14:textId="5B7DA5D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4101" w14:textId="7E4F73F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A81E" w14:textId="543999D8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57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27B2" w14:textId="6B8E280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BDDE" w14:textId="00C0573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BE32" w14:textId="6DDDBC0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0F013D3" w14:textId="428F3F69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8AD51" w14:textId="4ED29331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36CDF3EC" w14:textId="50EDE972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A74F12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D8AE" w14:textId="6E825DF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2F94" w14:textId="1A5B857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94DA" w14:textId="509BD4DC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95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4345" w14:textId="47A2F48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87FC" w14:textId="52F37CB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80D3" w14:textId="6204811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7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C0D5167" w14:textId="6797E79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19F57" w14:textId="7F65A7D9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14BD2E59" w14:textId="6EEAC024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FA57C6" w14:textId="0C9DD6C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E0E9" w14:textId="61D894C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2C21" w14:textId="4CCFD50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30ED" w14:textId="2047E25C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4514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6816" w14:textId="518ACFD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D3AE" w14:textId="06CF788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A32F" w14:textId="605012A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04FA0D6" w14:textId="51AA2B96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28BA" w14:textId="79E522F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28F505ED" w14:textId="525946F4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DB97F1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39A5" w14:textId="7AE7BC2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14AF" w14:textId="2729DBD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74EA" w14:textId="347CF165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333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FB81" w14:textId="5554D9F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6EEF" w14:textId="6A6E4F1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B665" w14:textId="24DC2C4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26A6649" w14:textId="58F494A9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3E13F" w14:textId="667C718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6168A329" w14:textId="1DE5093A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689885" w14:textId="1E45249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4C25" w14:textId="2D9B3EE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C55B" w14:textId="37C872E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083F" w14:textId="73DDE059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66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2E51" w14:textId="333B285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84BD" w14:textId="52DF38A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F9B0" w14:textId="588DA16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2D8E98C" w14:textId="715C819D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FB9A7" w14:textId="4F1BCFE9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92CAC25" w14:textId="68A235B9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AA36BD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0DC0" w14:textId="4C75EFD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9014" w14:textId="637EFBD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41E3" w14:textId="0BEB8E96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55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4191" w14:textId="7F88116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011C" w14:textId="6732A25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7A2C" w14:textId="1C8C055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C69E855" w14:textId="6DCC091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3F65D" w14:textId="7903FA41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94F0B77" w14:textId="773F26CC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DF2007" w14:textId="5D99E40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031E" w14:textId="42B55A2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9707" w14:textId="425086E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91E8" w14:textId="2733BCE5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268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4F49" w14:textId="2210C7A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58CC" w14:textId="7670BE2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4335" w14:textId="5E3ACC4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694711C" w14:textId="3D446A1F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05838" w14:textId="28A47CEF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2A21DF2E" w14:textId="0A053CC8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D601F6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93E3" w14:textId="10BBCD5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6542" w14:textId="0FC1144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6A78" w14:textId="5369C22F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92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96C1" w14:textId="78C7474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5496" w14:textId="571166B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DC99" w14:textId="519E3D2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BB23AB9" w14:textId="0A71D22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6F5F" w14:textId="4959B74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3433C6C" w14:textId="4D323127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5AE8C2" w14:textId="73CE210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CC1B" w14:textId="3E9D676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A791" w14:textId="37957B0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31D5" w14:textId="55EC465B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674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461C" w14:textId="100635D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821B" w14:textId="71297AF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08CB" w14:textId="5F5FB44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9904165" w14:textId="0DF0D77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4945D" w14:textId="11D86866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435BBFE" w14:textId="740C7C8A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58916E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F6D7" w14:textId="759380D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D7C9" w14:textId="36C1FC9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672E" w14:textId="66E34A47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11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B6AD" w14:textId="594BC0F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D39B" w14:textId="3BE594F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A319" w14:textId="7191C54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1747439" w14:textId="21806D2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2A249" w14:textId="3629C97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ED8FCC1" w14:textId="4BE89094" w:rsidTr="009303A8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568EB1" w14:textId="42E6EC0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8173" w14:textId="0049984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CE9A" w14:textId="22627AE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E4AF" w14:textId="27C4AB37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08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C143" w14:textId="4A375B8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22F8" w14:textId="1AB06B5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790F" w14:textId="7D11CB2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2911C91" w14:textId="22B1D95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3FF513D" w14:textId="6A579070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BD8D926" w14:textId="64DC51F9" w:rsidTr="002E49D0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515EE5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8223" w14:textId="2EAC8BD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CFDC" w14:textId="2C7E635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3B06" w14:textId="5B4EE4B6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81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5E3D" w14:textId="48BE93D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14C9" w14:textId="4A63D9B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5FEC" w14:textId="73A3566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2FB5159" w14:textId="303A63D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3419BDD" w14:textId="3C4CFFB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0DD4E8B" w14:textId="77777777" w:rsidTr="002E49D0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34D0" w14:textId="4466107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05F4" w14:textId="1A9192AC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14D1" w14:textId="5DB49F3C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7216" w14:textId="03370471" w:rsidR="00746BA7" w:rsidRPr="00FF6F76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812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9FDF" w14:textId="3CA55739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D474" w14:textId="2E10094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2097" w14:textId="38411EB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2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15FE80B" w14:textId="400C2E61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755C7C3" w14:textId="70FADFF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2080C8F1" w14:textId="77777777" w:rsidTr="002E49D0"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26A5F7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B9BD68" w14:textId="35445395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A44654" w14:textId="194753B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ACE9E" w14:textId="6E7CF106" w:rsidR="00746BA7" w:rsidRPr="00FF6F76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41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575E3" w14:textId="42EC537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C87448" w14:textId="7F4A50F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21E0DF" w14:textId="611227E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BCA872" w14:textId="041431F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970AA9" w14:textId="636E70A0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7D65C13" w14:textId="37056865" w:rsidTr="002E49D0"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D3812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7D0D97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7F27C8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25F9E6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F0C905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5C7DD6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545D59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82AEF3" w14:textId="53010E56" w:rsidR="00746BA7" w:rsidRPr="00A826A7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…to be continued</w:t>
            </w:r>
          </w:p>
        </w:tc>
      </w:tr>
      <w:tr w:rsidR="00746BA7" w:rsidRPr="00A826A7" w14:paraId="658AA20C" w14:textId="617E8C52" w:rsidTr="009303A8">
        <w:tc>
          <w:tcPr>
            <w:tcW w:w="39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78BB1D" w14:textId="128A2533" w:rsidR="00746BA7" w:rsidRPr="00FF6F76" w:rsidRDefault="00291832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91832">
              <w:rPr>
                <w:rFonts w:ascii="Palatino Linotype" w:hAnsi="Palatino Linotype"/>
                <w:sz w:val="20"/>
                <w:szCs w:val="20"/>
              </w:rPr>
              <w:t>Supplementary Table 1</w:t>
            </w:r>
            <w:r w:rsidR="00746BA7" w:rsidRPr="00A826A7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="00746BA7" w:rsidRPr="00A826A7">
              <w:rPr>
                <w:rFonts w:ascii="Palatino Linotype" w:hAnsi="Palatino Linotype" w:hint="eastAsia"/>
                <w:sz w:val="20"/>
                <w:szCs w:val="20"/>
              </w:rPr>
              <w:t>Continued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AF505A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AA809B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4BA83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440556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8D949A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DA2325" w14:textId="777777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46BA7" w:rsidRPr="00A826A7" w14:paraId="201C368E" w14:textId="218317DD" w:rsidTr="003D4010"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1C9780" w14:textId="778F728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Individual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ID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ED00B7" w14:textId="5529747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ample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ID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411FA8" w14:textId="3265E7C0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G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>roup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684C32" w14:textId="795529A2" w:rsidR="00746BA7" w:rsidRPr="00FF6F76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R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eads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numbers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3FDDAC" w14:textId="4CF3B9D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Average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sequence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length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280293" w14:textId="3D2CE2E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Minimum sequence length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F79B3E" w14:textId="7E0A103C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Maximum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sequence length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0B6B33" w14:textId="49E8F0F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A826A7">
              <w:rPr>
                <w:rFonts w:ascii="Palatino Linotype" w:hAnsi="Palatino Linotype" w:hint="eastAsia"/>
                <w:sz w:val="20"/>
                <w:szCs w:val="20"/>
              </w:rPr>
              <w:t>Biosample</w:t>
            </w:r>
            <w:proofErr w:type="spellEnd"/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372F75" w14:textId="0870A00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A826A7">
              <w:rPr>
                <w:rFonts w:ascii="Palatino Linotype" w:hAnsi="Palatino Linotype" w:hint="eastAsia"/>
                <w:sz w:val="20"/>
                <w:szCs w:val="20"/>
              </w:rPr>
              <w:t>Bioproject</w:t>
            </w:r>
            <w:proofErr w:type="spellEnd"/>
          </w:p>
        </w:tc>
      </w:tr>
      <w:tr w:rsidR="00746BA7" w:rsidRPr="00A826A7" w14:paraId="165D34DD" w14:textId="092481DC" w:rsidTr="004F1C2B">
        <w:tc>
          <w:tcPr>
            <w:tcW w:w="124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E71C93" w14:textId="08EB95B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ECE0D9" w14:textId="50DBAFA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5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D4561" w14:textId="16ED69A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7ADA66" w14:textId="16845AD5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0520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152955" w14:textId="426EA3D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DFA9E0" w14:textId="29917DB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84C3EE" w14:textId="4D9108A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7D2B29" w14:textId="2CEB1C0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68D0B" w14:textId="6A49334F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3E239D8A" w14:textId="22ADBAB6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386F85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D771" w14:textId="5005144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FC5E" w14:textId="6DE8CBE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EFBC" w14:textId="19EC5E17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066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299E" w14:textId="4A283E7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6618" w14:textId="04F2046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7C71" w14:textId="539F7F5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3A4D938" w14:textId="6AF1CC8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982D" w14:textId="15424D9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49B4F1D" w14:textId="2C3B022A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5EE771" w14:textId="28E6097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CDE4" w14:textId="1C06360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76A0" w14:textId="3552B66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A6F3" w14:textId="4C39F7D5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42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956A" w14:textId="6222C26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D4E2" w14:textId="6A88241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9F9E" w14:textId="03DE1F5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268EF4F" w14:textId="2A1D7110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EDCFF" w14:textId="2BA694C9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753D4854" w14:textId="11011761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C605B2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7193" w14:textId="7B6505E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1488" w14:textId="6DA12D36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7043" w14:textId="5B6F3B93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3455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7F6C" w14:textId="35C613E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3E35" w14:textId="0AF6518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4747" w14:textId="26A1410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0E6D3A1" w14:textId="08E9451D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A97B6" w14:textId="30A6A615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E859141" w14:textId="4FCB1927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13370D" w14:textId="1348F68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AE4F" w14:textId="7127317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FC91" w14:textId="07A2D0C6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27C9" w14:textId="36CEEFA3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83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0D14" w14:textId="2456CD9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A7E9" w14:textId="311A15B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61D9" w14:textId="50BFCA9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26FF0A0" w14:textId="4E39DAA6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0C6B5" w14:textId="043E3CE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0D56783" w14:textId="7623E9EA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228241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E649" w14:textId="68CD17F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3CDC" w14:textId="1F1E4A2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A28E" w14:textId="42DF5D5A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87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0B3C" w14:textId="1BAFF05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DAFB" w14:textId="47A33AC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B562" w14:textId="5C11C41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C73B25A" w14:textId="2B005EE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19FE1" w14:textId="62B382D8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7735024A" w14:textId="36EF6DE7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68D88B" w14:textId="309CBF9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33C0" w14:textId="086EA26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0BC4" w14:textId="175A0DA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2ED3" w14:textId="30A81505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8486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3F94" w14:textId="7E74CFA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CBF6" w14:textId="6250763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62E1" w14:textId="43D40FB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5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4FDE1A" w14:textId="697C5B0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8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817BA" w14:textId="1BAF8E4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6BE7B616" w14:textId="4093081F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235349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DFD4" w14:textId="396CDE3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865B" w14:textId="2095B6E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2FB1" w14:textId="31D4E46C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69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82F3" w14:textId="10EA92D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8276" w14:textId="120F2E0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CF12" w14:textId="6B665F3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08DFEF9" w14:textId="580383C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B6706" w14:textId="38F14222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1FF89857" w14:textId="419C423F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EB4545" w14:textId="515EDD0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51A3" w14:textId="3F5223B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G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D7CC" w14:textId="4D30287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7112" w14:textId="6AAD83DD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15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8FB6" w14:textId="6B11D8E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2099" w14:textId="26BA2E2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3B24" w14:textId="4F89056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9F3A748" w14:textId="10B10BBD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64866" w14:textId="1A82E91F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F142574" w14:textId="60343EE7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5BA78C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7A3A" w14:textId="56A1109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O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F123" w14:textId="7C06585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C566" w14:textId="4E9D4B03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037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B34C" w14:textId="76C7E4B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2AE6" w14:textId="6D9EC5F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8D8D" w14:textId="7F1E055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E52984D" w14:textId="0C114251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E198E" w14:textId="2B360AC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F29EFEE" w14:textId="68073D2B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410E8B" w14:textId="3DBF249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CEC0" w14:textId="68EB43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G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7717" w14:textId="2488162E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70F2" w14:textId="30BB0601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335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A140" w14:textId="6FAD897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C39C" w14:textId="6F80C58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E35C" w14:textId="3A2761C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62105D4" w14:textId="0E9B2F3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79A1" w14:textId="534836D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30CF6703" w14:textId="57C0FB9D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928880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6B9F" w14:textId="13DFDC8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O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736D" w14:textId="0E1AEAFA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ED12" w14:textId="67ED9036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777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A886" w14:textId="76E9EBD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067B" w14:textId="0709CFF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6270" w14:textId="1E7BA1A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030D2E3" w14:textId="4BD1D68B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1A60E" w14:textId="146C483F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61D2512D" w14:textId="05CC2FC5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A18586" w14:textId="07F6421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41EB" w14:textId="0D532B5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G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EDA" w14:textId="4AB1F25B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D9CE" w14:textId="3D23846C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493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67B0" w14:textId="786BB6A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9917" w14:textId="574A61E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CC24" w14:textId="5B9AE14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BD193C8" w14:textId="71A58A4C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39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15364" w14:textId="191C5B9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1839941A" w14:textId="1BF8C6FF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</w:tcPr>
          <w:p w14:paraId="5EAC416A" w14:textId="7777777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5A66" w14:textId="5FC0BB5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O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BB32" w14:textId="7FDF663F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3339" w14:textId="22127628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8774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E52E" w14:textId="32CFA86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D687" w14:textId="637CC2C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4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B118" w14:textId="4448FEB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2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3498AAC" w14:textId="3FD4D5C0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6E9CC" w14:textId="6FF1E33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6F4AA506" w14:textId="687403AF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A6991A" w14:textId="3F60BC0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32A4" w14:textId="7D1B051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A043" w14:textId="109EBF9D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E649" w14:textId="4A9296C9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21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3DFD" w14:textId="1819817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C09F" w14:textId="2587641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3F99" w14:textId="56181F0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9992" w14:textId="367BD57D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42D7" w14:textId="2DA622B3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1CEFCAF4" w14:textId="2F170C05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</w:tcPr>
          <w:p w14:paraId="10EEA092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BD0F" w14:textId="766BF4E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AEE1" w14:textId="269E8707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E40D" w14:textId="5F087F2B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774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995E" w14:textId="100840F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9267" w14:textId="27B147A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386F" w14:textId="5717B30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297D095" w14:textId="3906865B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4F475" w14:textId="598DFA94" w:rsidR="00746BA7" w:rsidRPr="00FF6F76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A99B1ED" w14:textId="649301C5" w:rsidTr="004F1C2B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CA44D5" w14:textId="433C050F" w:rsidR="00746BA7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637E" w14:textId="709AF16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9085" w14:textId="032BFE4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1D8C" w14:textId="6D72D286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47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7EE5" w14:textId="5C90422E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D468" w14:textId="2547C81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82FB" w14:textId="4DD2D020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D605361" w14:textId="3557D4A8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7D787" w14:textId="36D2D988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2469EE1E" w14:textId="05D444A4" w:rsidTr="004F1C2B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</w:tcPr>
          <w:p w14:paraId="39E70617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75D9" w14:textId="2B872BF3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E956" w14:textId="7BADD853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6A7A" w14:textId="3B4033D8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04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82D0" w14:textId="53CF755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641D" w14:textId="58D4BDB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A4CB" w14:textId="747F7AD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9EE8B62" w14:textId="416CE5E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9FEF3" w14:textId="51F0011C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0D1BD38C" w14:textId="77777777" w:rsidTr="004F1C2B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A757" w14:textId="357CD76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8334" w14:textId="1160D22E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507C" w14:textId="4A6BF764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82C9" w14:textId="0052A90A" w:rsidR="00746BA7" w:rsidRPr="00660F1A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849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1569" w14:textId="042DA39F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466C" w14:textId="65EACFEB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640B" w14:textId="7C375D4F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35EC66C" w14:textId="6FF29ADA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0191" w14:textId="7F676CAE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73477FB" w14:textId="77777777" w:rsidTr="002E49D0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726E0DA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CD0F" w14:textId="730391F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8554" w14:textId="6B038AB8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A8ED" w14:textId="54941AB8" w:rsidR="00746BA7" w:rsidRPr="00660F1A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055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7BE3" w14:textId="1267D73D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B3F8" w14:textId="34B8EA9F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F859" w14:textId="350DADBB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46C6492" w14:textId="55A14C12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D5B00A4" w14:textId="3A447BF3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0DC21D8" w14:textId="06969309" w:rsidTr="009303A8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7FB7A6" w14:textId="68CE9BD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5390" w14:textId="593DC78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A9AF" w14:textId="321C248A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677B" w14:textId="2C7F65A2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78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A968" w14:textId="6AAC15E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DED0" w14:textId="66D18A7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97D8" w14:textId="0FBB17D6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33D03D4" w14:textId="6304E198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993832E" w14:textId="7053DA7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148EBC6" w14:textId="0B1C5D6C" w:rsidTr="00BC18D1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</w:tcPr>
          <w:p w14:paraId="66A701EB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8D62" w14:textId="178E1D3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A97D" w14:textId="4203DB30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05CB" w14:textId="49926D85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274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E702" w14:textId="7F5B149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FC4A" w14:textId="64317DA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5E14" w14:textId="59AE74A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7AB8126" w14:textId="7FE0023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1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A38A650" w14:textId="5BF0E21E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4972C12" w14:textId="77777777" w:rsidTr="00BC18D1">
        <w:tc>
          <w:tcPr>
            <w:tcW w:w="12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674A" w14:textId="6CC3217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7ABE" w14:textId="14E77B12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G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A457" w14:textId="0F6914DE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64DD" w14:textId="0F01B9D8" w:rsidR="00746BA7" w:rsidRPr="00660F1A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27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4229" w14:textId="69492D3B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EA80" w14:textId="3759244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EE8B" w14:textId="71D16439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3600D42" w14:textId="36EA836F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6E970BF" w14:textId="431F7F7A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483CEE29" w14:textId="77777777" w:rsidTr="00BC18D1">
        <w:tc>
          <w:tcPr>
            <w:tcW w:w="12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9713A0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D8D8DC" w14:textId="08FED3E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O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0453CD" w14:textId="3313D554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0FBE41" w14:textId="7F8D4AAC" w:rsidR="00746BA7" w:rsidRPr="00660F1A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138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2BB47" w14:textId="62869058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D74957" w14:textId="5F5C5EAD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57170" w14:textId="75A9037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7D9F92" w14:textId="6D57A9EE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5F5B43" w14:textId="2A6A3859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101D62AB" w14:textId="4A51401A" w:rsidTr="009303A8"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346EB9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887D49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3B1757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FB1275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001900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CBF0A4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DB7CAD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14F4A5" w14:textId="0736A3F5" w:rsidR="00746BA7" w:rsidRPr="00A826A7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…to be continued</w:t>
            </w:r>
          </w:p>
        </w:tc>
      </w:tr>
      <w:tr w:rsidR="00746BA7" w:rsidRPr="00A826A7" w14:paraId="5EA0428F" w14:textId="00FA378F" w:rsidTr="009303A8"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88A1572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A037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23BE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E79E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900F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6C6F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C820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3423962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A3225B8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46BA7" w:rsidRPr="00A826A7" w14:paraId="07982EEC" w14:textId="10DDC33D" w:rsidTr="00A826A7">
        <w:trPr>
          <w:trHeight w:val="561"/>
        </w:trPr>
        <w:tc>
          <w:tcPr>
            <w:tcW w:w="39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2B2269" w14:textId="4751D0D3" w:rsidR="00746BA7" w:rsidRPr="00660F1A" w:rsidRDefault="00291832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91832">
              <w:rPr>
                <w:rFonts w:ascii="Palatino Linotype" w:hAnsi="Palatino Linotype"/>
                <w:sz w:val="20"/>
                <w:szCs w:val="20"/>
              </w:rPr>
              <w:t>Supplementary Table 1</w:t>
            </w:r>
            <w:r w:rsidR="00746BA7" w:rsidRPr="00A826A7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="00746BA7" w:rsidRPr="00A826A7">
              <w:rPr>
                <w:rFonts w:ascii="Palatino Linotype" w:hAnsi="Palatino Linotype" w:hint="eastAsia"/>
                <w:sz w:val="20"/>
                <w:szCs w:val="20"/>
              </w:rPr>
              <w:t>Continued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D3E113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6E61F4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B0B57D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F732B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623501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97AD67" w14:textId="7777777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746BA7" w:rsidRPr="00A826A7" w14:paraId="40C9F9A3" w14:textId="23E40706" w:rsidTr="003D4010"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AA1AE8" w14:textId="009F20B3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Individual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ID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D709AE" w14:textId="73B62A9F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ample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ID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B120E" w14:textId="2E8E0D6D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G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>roup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10859E" w14:textId="532B2F93" w:rsidR="00746BA7" w:rsidRPr="00660F1A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R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eads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numbers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E2D2C5" w14:textId="66468B39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Average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sequence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length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C9746" w14:textId="3B58075D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Minimum sequence length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042BBF" w14:textId="3B1F45B7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Maximum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sequence length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0F3DFE" w14:textId="3058029D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A826A7">
              <w:rPr>
                <w:rFonts w:ascii="Palatino Linotype" w:hAnsi="Palatino Linotype" w:hint="eastAsia"/>
                <w:sz w:val="20"/>
                <w:szCs w:val="20"/>
              </w:rPr>
              <w:t>Biosample</w:t>
            </w:r>
            <w:proofErr w:type="spellEnd"/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EE2EA8" w14:textId="3B69037F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A826A7">
              <w:rPr>
                <w:rFonts w:ascii="Palatino Linotype" w:hAnsi="Palatino Linotype" w:hint="eastAsia"/>
                <w:sz w:val="20"/>
                <w:szCs w:val="20"/>
              </w:rPr>
              <w:t>Bioproject</w:t>
            </w:r>
            <w:proofErr w:type="spellEnd"/>
          </w:p>
        </w:tc>
      </w:tr>
      <w:tr w:rsidR="00746BA7" w:rsidRPr="00A826A7" w14:paraId="177F035C" w14:textId="6AE950A5" w:rsidTr="009303A8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67F660" w14:textId="548D2C47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928C" w14:textId="46E87702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G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DE3F" w14:textId="5F2A720C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0B7A" w14:textId="3E2BF34A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685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1313" w14:textId="3CD534A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8BE0" w14:textId="5A52581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179E" w14:textId="240B4221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794C97F" w14:textId="1FB241A2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3C7BCF6" w14:textId="48007DAE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11C6E808" w14:textId="70A8D5F2" w:rsidTr="002E49D0">
        <w:tc>
          <w:tcPr>
            <w:tcW w:w="1248" w:type="dxa"/>
            <w:vMerge/>
            <w:tcBorders>
              <w:left w:val="nil"/>
              <w:bottom w:val="nil"/>
              <w:right w:val="nil"/>
            </w:tcBorders>
          </w:tcPr>
          <w:p w14:paraId="44F82565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6CED" w14:textId="5EF4AD8D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O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CD1E" w14:textId="6BB2D19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A5AF" w14:textId="56A844E2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527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DD60" w14:textId="3CA9371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8B8E" w14:textId="42B46918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C512" w14:textId="1E30867A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372615C" w14:textId="0B2B7A7C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824A80B" w14:textId="55E263C3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2CEC21F5" w14:textId="514F5CAD" w:rsidTr="009303A8"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3AADC7" w14:textId="46A3B81B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7851" w14:textId="11DAD015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G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B124" w14:textId="126D7B2A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7357" w14:textId="438C4B5D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712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B278" w14:textId="56C3B1B9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5240" w14:textId="2C85E1F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44FA" w14:textId="273BBAAC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7B2BD74" w14:textId="5E604ED6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CA338E7" w14:textId="691A0ABA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  <w:tr w:rsidR="00746BA7" w:rsidRPr="00A826A7" w14:paraId="58B4BE78" w14:textId="4CCAF0E0" w:rsidTr="002E49D0">
        <w:tc>
          <w:tcPr>
            <w:tcW w:w="124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1D75153" w14:textId="77777777" w:rsidR="00746BA7" w:rsidRPr="00450975" w:rsidRDefault="00746BA7" w:rsidP="00A826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57C228" w14:textId="3975137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O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C04CAC" w14:textId="5B78211B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4A6204" w14:textId="747F8A87" w:rsidR="00746BA7" w:rsidRPr="00450975" w:rsidRDefault="009C3258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C3258">
              <w:rPr>
                <w:rFonts w:ascii="Palatino Linotype" w:hAnsi="Palatino Linotype"/>
                <w:sz w:val="20"/>
                <w:szCs w:val="20"/>
              </w:rPr>
              <w:t>4448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9EECED" w14:textId="145FFBA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25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F3FFCA" w14:textId="41472D6F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43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A8AAFE" w14:textId="62A6D264" w:rsidR="00746BA7" w:rsidRPr="00450975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23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96E4E" w14:textId="5BFE32E4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3C7D3E">
              <w:rPr>
                <w:rFonts w:ascii="Palatino Linotype" w:hAnsi="Palatino Linotype"/>
                <w:sz w:val="20"/>
                <w:szCs w:val="20"/>
              </w:rPr>
              <w:t>SAMC43341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879E10" w14:textId="271A6813" w:rsidR="00746BA7" w:rsidRPr="00660F1A" w:rsidRDefault="00746BA7" w:rsidP="00746BA7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PRJCA005866</w:t>
            </w:r>
          </w:p>
        </w:tc>
      </w:tr>
    </w:tbl>
    <w:p w14:paraId="1A2C2AA5" w14:textId="5F5D0968" w:rsidR="00C30C40" w:rsidRPr="00A826A7" w:rsidRDefault="00C30C40" w:rsidP="00A826A7">
      <w:pPr>
        <w:jc w:val="center"/>
        <w:rPr>
          <w:rFonts w:ascii="Palatino Linotype" w:hAnsi="Palatino Linotype"/>
          <w:sz w:val="20"/>
          <w:szCs w:val="20"/>
        </w:rPr>
      </w:pPr>
    </w:p>
    <w:p w14:paraId="6FEAD349" w14:textId="77777777" w:rsidR="00B952AA" w:rsidRDefault="00C30C40" w:rsidP="00A826A7">
      <w:pPr>
        <w:jc w:val="center"/>
        <w:rPr>
          <w:rFonts w:ascii="Palatino Linotype" w:hAnsi="Palatino Linotype"/>
        </w:rPr>
        <w:sectPr w:rsidR="00B952AA" w:rsidSect="00A826A7">
          <w:pgSz w:w="16838" w:h="11906" w:orient="landscape"/>
          <w:pgMar w:top="709" w:right="1440" w:bottom="1560" w:left="1440" w:header="851" w:footer="992" w:gutter="0"/>
          <w:cols w:space="425"/>
          <w:docGrid w:type="linesAndChars" w:linePitch="312"/>
        </w:sectPr>
      </w:pPr>
      <w:r w:rsidRPr="00A826A7">
        <w:rPr>
          <w:rFonts w:ascii="Palatino Linotype" w:hAnsi="Palatino Linotype"/>
          <w:sz w:val="20"/>
          <w:szCs w:val="20"/>
        </w:rPr>
        <w:br w:type="page"/>
      </w:r>
    </w:p>
    <w:p w14:paraId="4517410E" w14:textId="609D7122" w:rsidR="00217E77" w:rsidRDefault="00291832" w:rsidP="00217E77">
      <w:pPr>
        <w:widowControl/>
        <w:jc w:val="left"/>
        <w:rPr>
          <w:rFonts w:ascii="Palatino Linotype" w:hAnsi="Palatino Linotype"/>
          <w:sz w:val="24"/>
          <w:szCs w:val="24"/>
        </w:rPr>
      </w:pPr>
      <w:r w:rsidRPr="00291832">
        <w:rPr>
          <w:rFonts w:ascii="Palatino Linotype" w:hAnsi="Palatino Linotype"/>
          <w:sz w:val="24"/>
          <w:szCs w:val="24"/>
        </w:rPr>
        <w:lastRenderedPageBreak/>
        <w:t xml:space="preserve">Supplementary Table </w:t>
      </w:r>
      <w:r>
        <w:rPr>
          <w:rFonts w:ascii="Palatino Linotype" w:hAnsi="Palatino Linotype" w:hint="eastAsia"/>
          <w:sz w:val="24"/>
          <w:szCs w:val="24"/>
        </w:rPr>
        <w:t>2</w:t>
      </w:r>
      <w:r w:rsidR="00217E77" w:rsidRPr="00217E77">
        <w:rPr>
          <w:rFonts w:ascii="Palatino Linotype" w:hAnsi="Palatino Linotype"/>
          <w:sz w:val="24"/>
          <w:szCs w:val="24"/>
        </w:rPr>
        <w:t xml:space="preserve"> </w:t>
      </w:r>
      <w:r w:rsidR="00217E77" w:rsidRPr="00A924B3">
        <w:rPr>
          <w:rFonts w:ascii="Palatino Linotype" w:hAnsi="Palatino Linotype"/>
          <w:sz w:val="24"/>
          <w:szCs w:val="24"/>
        </w:rPr>
        <w:t xml:space="preserve">The number of </w:t>
      </w:r>
      <w:r w:rsidR="008F0236" w:rsidRPr="008F0236">
        <w:rPr>
          <w:rFonts w:ascii="Palatino Linotype" w:hAnsi="Palatino Linotype"/>
          <w:sz w:val="24"/>
          <w:szCs w:val="24"/>
        </w:rPr>
        <w:t>amplicon sequence variants</w:t>
      </w:r>
      <w:r w:rsidR="00217E77" w:rsidRPr="00A924B3">
        <w:rPr>
          <w:rFonts w:ascii="Palatino Linotype" w:hAnsi="Palatino Linotype"/>
          <w:sz w:val="24"/>
          <w:szCs w:val="24"/>
        </w:rPr>
        <w:t xml:space="preserve"> (</w:t>
      </w:r>
      <w:r w:rsidR="008F0236">
        <w:rPr>
          <w:rFonts w:ascii="Palatino Linotype" w:hAnsi="Palatino Linotype"/>
          <w:sz w:val="24"/>
          <w:szCs w:val="24"/>
        </w:rPr>
        <w:t>ASV</w:t>
      </w:r>
      <w:r w:rsidR="00217E77" w:rsidRPr="00A924B3">
        <w:rPr>
          <w:rFonts w:ascii="Palatino Linotype" w:hAnsi="Palatino Linotype"/>
          <w:sz w:val="24"/>
          <w:szCs w:val="24"/>
        </w:rPr>
        <w:t xml:space="preserve">s) and different bacterial taxonomic units of each </w:t>
      </w:r>
      <w:r w:rsidR="008F0236">
        <w:rPr>
          <w:rFonts w:ascii="Palatino Linotype" w:hAnsi="Palatino Linotype"/>
          <w:sz w:val="24"/>
          <w:szCs w:val="24"/>
        </w:rPr>
        <w:t xml:space="preserve">oral and </w:t>
      </w:r>
      <w:r w:rsidR="00245C47">
        <w:rPr>
          <w:rFonts w:ascii="Palatino Linotype" w:hAnsi="Palatino Linotype" w:hint="eastAsia"/>
          <w:sz w:val="24"/>
          <w:szCs w:val="24"/>
        </w:rPr>
        <w:t>gut</w:t>
      </w:r>
      <w:r w:rsidR="00217E77" w:rsidRPr="00A924B3">
        <w:rPr>
          <w:rFonts w:ascii="Palatino Linotype" w:hAnsi="Palatino Linotype"/>
          <w:sz w:val="24"/>
          <w:szCs w:val="24"/>
        </w:rPr>
        <w:t xml:space="preserve"> sample</w:t>
      </w:r>
      <w:r w:rsidR="00217E77">
        <w:rPr>
          <w:rFonts w:ascii="Palatino Linotype" w:hAnsi="Palatino Linotype"/>
          <w:sz w:val="24"/>
          <w:szCs w:val="24"/>
        </w:rPr>
        <w:t xml:space="preserve"> </w:t>
      </w:r>
      <w:r w:rsidR="00217E77">
        <w:rPr>
          <w:rFonts w:ascii="Palatino Linotype" w:hAnsi="Palatino Linotype" w:hint="eastAsia"/>
          <w:sz w:val="24"/>
          <w:szCs w:val="24"/>
        </w:rPr>
        <w:t>in</w:t>
      </w:r>
      <w:r w:rsidR="00217E77">
        <w:rPr>
          <w:rFonts w:ascii="Palatino Linotype" w:hAnsi="Palatino Linotype"/>
          <w:sz w:val="24"/>
          <w:szCs w:val="24"/>
        </w:rPr>
        <w:t xml:space="preserve"> </w:t>
      </w:r>
      <w:r w:rsidR="008F0236">
        <w:rPr>
          <w:rFonts w:ascii="Palatino Linotype" w:hAnsi="Palatino Linotype"/>
          <w:sz w:val="24"/>
          <w:szCs w:val="24"/>
        </w:rPr>
        <w:t>varanid</w:t>
      </w:r>
      <w:r w:rsidR="00217E77">
        <w:rPr>
          <w:rFonts w:ascii="Palatino Linotype" w:hAnsi="Palatino Linotype"/>
          <w:sz w:val="24"/>
          <w:szCs w:val="24"/>
        </w:rPr>
        <w:t>s.</w:t>
      </w:r>
    </w:p>
    <w:tbl>
      <w:tblPr>
        <w:tblW w:w="945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1134"/>
        <w:gridCol w:w="850"/>
        <w:gridCol w:w="992"/>
        <w:gridCol w:w="851"/>
        <w:gridCol w:w="809"/>
        <w:gridCol w:w="993"/>
      </w:tblGrid>
      <w:tr w:rsidR="008F0236" w:rsidRPr="00217E77" w14:paraId="25ECED34" w14:textId="77777777" w:rsidTr="008F0236">
        <w:trPr>
          <w:trHeight w:val="68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046C12" w14:textId="78673897" w:rsidR="008F0236" w:rsidRPr="00217E77" w:rsidRDefault="008F0236" w:rsidP="008F0236">
            <w:pPr>
              <w:widowControl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hAnsi="Palatino Linotype" w:hint="eastAsia"/>
              </w:rPr>
              <w:t>Individual</w:t>
            </w:r>
            <w:r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 w:hint="eastAsia"/>
              </w:rPr>
              <w:t>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831D" w14:textId="30D43BBC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611A53" w14:textId="5678AB2B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BEE3" w14:textId="32B486CE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ASV</w:t>
            </w: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CBA6" w14:textId="77777777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A08F" w14:textId="77777777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4E2A" w14:textId="77777777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6E49" w14:textId="77777777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B5DF" w14:textId="77777777" w:rsidR="008F0236" w:rsidRPr="00217E77" w:rsidRDefault="008F0236" w:rsidP="008F0236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Phylum</w:t>
            </w:r>
          </w:p>
        </w:tc>
      </w:tr>
      <w:tr w:rsidR="00767143" w:rsidRPr="00D806ED" w14:paraId="1EB2B63B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A44F95" w14:textId="282E6AC9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986B" w14:textId="17C3791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20347E" w14:textId="41081EB3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0104" w14:textId="1489B6B0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1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9627" w14:textId="79842C0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0348" w14:textId="25359BD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871B" w14:textId="4AE166D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03DF" w14:textId="2C18D46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30C5" w14:textId="18A11A7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3</w:t>
            </w:r>
          </w:p>
        </w:tc>
      </w:tr>
      <w:tr w:rsidR="00767143" w:rsidRPr="00D806ED" w14:paraId="54BC38A1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F339B2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C5E8" w14:textId="6F8E823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443F" w14:textId="4926FD08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3244" w14:textId="4A20C794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4481" w14:textId="11B5AB99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CE9F" w14:textId="14A74CE9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87B8" w14:textId="2E2B900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9582" w14:textId="4F99370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52D9" w14:textId="7780067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1</w:t>
            </w:r>
          </w:p>
        </w:tc>
      </w:tr>
      <w:tr w:rsidR="00767143" w:rsidRPr="00D806ED" w14:paraId="37C8AB9C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158003" w14:textId="77C5EF73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649C" w14:textId="7F7FFCE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7075" w14:textId="6C16C42C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92A2" w14:textId="195AADF7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2226" w14:textId="7322C29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E8B8" w14:textId="713E5205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9750" w14:textId="0E67FAB9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A1F0" w14:textId="43DFF50F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7823" w14:textId="0583E90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3</w:t>
            </w:r>
          </w:p>
        </w:tc>
      </w:tr>
      <w:tr w:rsidR="00767143" w:rsidRPr="00D806ED" w14:paraId="5B32FA73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1E0534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1E04" w14:textId="4070AF1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49B6" w14:textId="3DFAD15D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7ED1" w14:textId="1001CA8D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FE82" w14:textId="777F957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67E3" w14:textId="7EDD7FA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652E" w14:textId="2C30E13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655C" w14:textId="01C9162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577B" w14:textId="308F929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</w:tr>
      <w:tr w:rsidR="00767143" w:rsidRPr="00D806ED" w14:paraId="4D1FF14D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0DC021" w14:textId="5A3EB0DA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4C88" w14:textId="321393C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BEF7" w14:textId="341836EB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0775" w14:textId="40AAC1BB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0BEA" w14:textId="3964BA5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E5E0" w14:textId="1278056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A25C" w14:textId="12C2E95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710C" w14:textId="1A6441A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BA18" w14:textId="0EF6F3D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</w:tr>
      <w:tr w:rsidR="00767143" w:rsidRPr="00D806ED" w14:paraId="4C99348F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85D86B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6DB6" w14:textId="1FFFAD1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8269" w14:textId="2EA0FFE9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BED3" w14:textId="12FB9D97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85D6" w14:textId="0926C53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2CC5" w14:textId="217466D6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</w:t>
            </w:r>
            <w:r>
              <w:rPr>
                <w:rFonts w:ascii="Palatino Linotype" w:hAnsi="Palatino Linotype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6D18" w14:textId="3A10D5B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D7EE" w14:textId="133812F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B7BB" w14:textId="32F60C5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</w:tr>
      <w:tr w:rsidR="00767143" w:rsidRPr="00D806ED" w14:paraId="65CF783C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27EE1D" w14:textId="71866755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3C21" w14:textId="4C3711F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5FDC" w14:textId="77B98573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324C" w14:textId="155ABF8F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4A01" w14:textId="081EBB1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CB46" w14:textId="0999E37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9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1E23" w14:textId="5CC5496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F92A" w14:textId="693D6AE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6891" w14:textId="244397F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7</w:t>
            </w:r>
          </w:p>
        </w:tc>
      </w:tr>
      <w:tr w:rsidR="00767143" w:rsidRPr="00D806ED" w14:paraId="087DE23D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D63C8C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A111" w14:textId="2341809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D7A0" w14:textId="22F00059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F5C9" w14:textId="0D767F63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DFC8" w14:textId="4B221BA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EB99" w14:textId="6FB8A0F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34A8" w14:textId="6AD4A78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F655" w14:textId="743ABE1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0AE5" w14:textId="502A4B2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8</w:t>
            </w:r>
          </w:p>
        </w:tc>
      </w:tr>
      <w:tr w:rsidR="00767143" w:rsidRPr="00D806ED" w14:paraId="2204823E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598579" w14:textId="6C4A0CBA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A65D" w14:textId="6FD736D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1EE4" w14:textId="2E5F3537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FA41" w14:textId="4B5550F7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58F7" w14:textId="2521F0F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F545" w14:textId="19037E1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FD02" w14:textId="0530725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FE41" w14:textId="0C9C401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08B9" w14:textId="01910DC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</w:tr>
      <w:tr w:rsidR="00767143" w:rsidRPr="00D806ED" w14:paraId="61D3B747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CC55E1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61D4" w14:textId="15893C8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0033" w14:textId="4CE2B2D8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5382" w14:textId="29986F30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77CB" w14:textId="274A86B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9139" w14:textId="360A17D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EF88" w14:textId="64BB851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F43F" w14:textId="61539F6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E570" w14:textId="34C953A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</w:tr>
      <w:tr w:rsidR="00767143" w:rsidRPr="00D806ED" w14:paraId="3DC9871F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D19D48" w14:textId="2FF3F916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4C18" w14:textId="3DA79B0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33CD" w14:textId="61F44EA9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F559" w14:textId="300DE915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21CF" w14:textId="572C99A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F12C" w14:textId="3C41963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9</w:t>
            </w:r>
            <w:r>
              <w:rPr>
                <w:rFonts w:ascii="Palatino Linotype" w:hAnsi="Palatino Linotype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D8E9" w14:textId="035B871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37C4" w14:textId="60160AB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1ADF" w14:textId="2A9AB31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</w:tr>
      <w:tr w:rsidR="00767143" w:rsidRPr="00D806ED" w14:paraId="61AAD984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D78B8D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F039" w14:textId="747A9CC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B8F6" w14:textId="1EDD9A5F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91AE" w14:textId="5904AFFE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91A9" w14:textId="73A89D2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C4E1" w14:textId="3B2D2A5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C654" w14:textId="3837330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4F26" w14:textId="48A66E2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14FD" w14:textId="0BD4552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5</w:t>
            </w:r>
          </w:p>
        </w:tc>
      </w:tr>
      <w:tr w:rsidR="00767143" w:rsidRPr="00D806ED" w14:paraId="43CB3B85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8A4939" w14:textId="3677EFC6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A11D" w14:textId="323660C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G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C5B5" w14:textId="6B2BE166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6116" w14:textId="0AEB552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428A" w14:textId="33AE0C1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6ECB" w14:textId="4EBDAAA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203D" w14:textId="2D7B912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8A5E" w14:textId="33DC3C7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</w:t>
            </w:r>
            <w:r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198E" w14:textId="6BD37D5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9</w:t>
            </w:r>
          </w:p>
        </w:tc>
      </w:tr>
      <w:tr w:rsidR="00767143" w:rsidRPr="00D806ED" w14:paraId="1FB1BD17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A9BE51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7C48" w14:textId="0D72F2D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O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A581" w14:textId="0DDB6526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2D6A" w14:textId="56A1A231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1665" w14:textId="12FDA36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0732" w14:textId="5D480C0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CF39" w14:textId="531E2A4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912D" w14:textId="23093FF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</w:t>
            </w:r>
            <w:r>
              <w:rPr>
                <w:rFonts w:ascii="Palatino Linotype" w:hAnsi="Palatino Linotype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5286" w14:textId="2B7B5AD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1</w:t>
            </w:r>
          </w:p>
        </w:tc>
      </w:tr>
      <w:tr w:rsidR="00767143" w:rsidRPr="00D806ED" w14:paraId="1BBA035C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DA3BA2" w14:textId="34C40F03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A4D8" w14:textId="6080C65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E33C" w14:textId="47471403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5CCC" w14:textId="167CDA60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DC72" w14:textId="7DF89D36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CF31" w14:textId="30032A96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531C" w14:textId="3654FFB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1784" w14:textId="34E85F5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DB39" w14:textId="3658B436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8</w:t>
            </w:r>
          </w:p>
        </w:tc>
      </w:tr>
      <w:tr w:rsidR="00767143" w:rsidRPr="00D806ED" w14:paraId="7A791F56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297A91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F960" w14:textId="0CD7875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B0D1" w14:textId="436FDCB0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0CB5" w14:textId="2727D12F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39DF" w14:textId="1F96294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E9BE" w14:textId="04858A7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/>
                <w:sz w:val="22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EDAC" w14:textId="6AEEEEB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BC8B" w14:textId="519E80A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1144" w14:textId="040647C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</w:tr>
      <w:tr w:rsidR="00767143" w:rsidRPr="00D806ED" w14:paraId="37964089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FA23B9" w14:textId="35721BBD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3491" w14:textId="759EE64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65B5" w14:textId="6BF5B3C5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B216" w14:textId="2B3DE5C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CDF6" w14:textId="44BA83C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1348" w14:textId="121EE0F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A4D9" w14:textId="2F0F31C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DDB1" w14:textId="48BB07D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A65E" w14:textId="7FFB32D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</w:tr>
      <w:tr w:rsidR="00767143" w:rsidRPr="00D806ED" w14:paraId="06C6EEAF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0B06D1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18AF" w14:textId="4BFE756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D05C" w14:textId="7BEA5BA9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361D" w14:textId="5497713C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9E19" w14:textId="0476A11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FB54" w14:textId="45A9FBE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8714" w14:textId="4DB87EF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E1A2" w14:textId="4A27EC1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D5C0" w14:textId="62DA54B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</w:tr>
      <w:tr w:rsidR="00767143" w:rsidRPr="00D806ED" w14:paraId="5456BF44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2D053F" w14:textId="68CB5688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B572" w14:textId="5BC38E3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9189" w14:textId="78341358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F450" w14:textId="4A12DA63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55BD" w14:textId="1567785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01BC" w14:textId="2531133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6D79" w14:textId="26D67E3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B58A" w14:textId="7899F2C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4F45" w14:textId="6CF1F9E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</w:tr>
      <w:tr w:rsidR="00767143" w:rsidRPr="00D806ED" w14:paraId="7D120334" w14:textId="77777777" w:rsidTr="00C55A84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D1F9913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C2869" w14:textId="00D713B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F070A46" w14:textId="561C8AAE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2203B" w14:textId="47FBDB71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B5A90" w14:textId="723A377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E2C12" w14:textId="66BB50C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D5547" w14:textId="48F6512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D5B1D" w14:textId="450442E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D249A" w14:textId="1A0DF16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</w:tr>
      <w:tr w:rsidR="00767143" w:rsidRPr="00D806ED" w14:paraId="6AF05795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D3EF4D" w14:textId="20011353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39C7" w14:textId="644F1B7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756F" w14:textId="49DE5710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23F9" w14:textId="2C914F93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0304" w14:textId="444C291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782A" w14:textId="3B17427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9</w:t>
            </w:r>
            <w:r>
              <w:rPr>
                <w:rFonts w:ascii="Palatino Linotype" w:hAnsi="Palatino Linotype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9036" w14:textId="79DD9226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6738" w14:textId="4F87FDD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C19D" w14:textId="23F3FE6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9</w:t>
            </w:r>
          </w:p>
        </w:tc>
      </w:tr>
      <w:tr w:rsidR="00767143" w:rsidRPr="00D806ED" w14:paraId="59B28393" w14:textId="77777777" w:rsidTr="00C55A84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0F188E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DDACF" w14:textId="71BED3A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F01FCD" w14:textId="40CBB65E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00C4D4" w14:textId="2B0DBA05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BCC2F" w14:textId="5C25749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2518BF" w14:textId="065E2E2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32F9A1" w14:textId="4C28425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9F6FB4" w14:textId="2F233F4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8D318C" w14:textId="6272748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9</w:t>
            </w:r>
          </w:p>
        </w:tc>
      </w:tr>
      <w:tr w:rsidR="005E0C94" w:rsidRPr="00D806ED" w14:paraId="6BA8612C" w14:textId="77777777" w:rsidTr="00175F09">
        <w:trPr>
          <w:trHeight w:val="51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11490C" w14:textId="77777777" w:rsidR="005E0C94" w:rsidRPr="00D806ED" w:rsidRDefault="005E0C94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056F" w14:textId="77777777" w:rsidR="005E0C94" w:rsidRPr="00FF6F76" w:rsidRDefault="005E0C94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D95662" w14:textId="77777777" w:rsidR="005E0C94" w:rsidRPr="00FF6F76" w:rsidRDefault="005E0C94" w:rsidP="0076714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A606" w14:textId="77777777" w:rsidR="005E0C94" w:rsidRPr="00D806ED" w:rsidRDefault="005E0C94" w:rsidP="00767143">
            <w:pPr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0567" w14:textId="77777777" w:rsidR="005E0C94" w:rsidRPr="00D806ED" w:rsidRDefault="005E0C94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165C" w14:textId="77777777" w:rsidR="005E0C94" w:rsidRPr="00D806ED" w:rsidRDefault="005E0C94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26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C416" w14:textId="3B91BA7A" w:rsidR="005E0C94" w:rsidRPr="00D806ED" w:rsidRDefault="005E0C94" w:rsidP="005E0C94">
            <w:pPr>
              <w:widowControl/>
              <w:jc w:val="right"/>
              <w:rPr>
                <w:rFonts w:ascii="Palatino Linotype" w:hAnsi="Palatino Linotype"/>
                <w:sz w:val="22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…to be continued</w:t>
            </w:r>
          </w:p>
        </w:tc>
      </w:tr>
      <w:tr w:rsidR="00291832" w:rsidRPr="00D806ED" w14:paraId="2085D178" w14:textId="77777777" w:rsidTr="00A02000">
        <w:trPr>
          <w:trHeight w:val="510"/>
          <w:jc w:val="center"/>
        </w:trPr>
        <w:tc>
          <w:tcPr>
            <w:tcW w:w="3828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D01C16" w14:textId="684E7324" w:rsidR="00291832" w:rsidRPr="00FF6F76" w:rsidRDefault="00291832" w:rsidP="0076714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Continu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D23091" w14:textId="77777777" w:rsidR="00291832" w:rsidRPr="00D806ED" w:rsidRDefault="00291832" w:rsidP="00767143">
            <w:pPr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DE378" w14:textId="77777777" w:rsidR="00291832" w:rsidRPr="00D806ED" w:rsidRDefault="00291832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2C66A9" w14:textId="77777777" w:rsidR="00291832" w:rsidRPr="00D806ED" w:rsidRDefault="00291832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6B22BC" w14:textId="77777777" w:rsidR="00291832" w:rsidRPr="00D806ED" w:rsidRDefault="00291832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2048C3" w14:textId="77777777" w:rsidR="00291832" w:rsidRPr="00D806ED" w:rsidRDefault="00291832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9418BC" w14:textId="77777777" w:rsidR="00291832" w:rsidRPr="00D806ED" w:rsidRDefault="00291832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</w:tr>
      <w:tr w:rsidR="00767143" w:rsidRPr="00D806ED" w14:paraId="7FD5984F" w14:textId="77777777" w:rsidTr="00C55A84">
        <w:trPr>
          <w:trHeight w:val="51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8133C8" w14:textId="5AF5153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</w:rPr>
              <w:t>Individual</w:t>
            </w:r>
            <w:r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 w:hint="eastAsia"/>
              </w:rPr>
              <w:t>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AC2B45" w14:textId="073C6B01" w:rsidR="00767143" w:rsidRPr="00FF6F76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049E9A" w14:textId="33E1AE6D" w:rsidR="00767143" w:rsidRPr="00FF6F76" w:rsidRDefault="00767143" w:rsidP="0076714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455E0D" w14:textId="73ED53C0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ASV</w:t>
            </w: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35FCFA" w14:textId="72B2E9E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36DE02" w14:textId="54C343C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EFCEBD" w14:textId="620B86C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DB0498" w14:textId="6F3D57B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C368D" w14:textId="1F5A7A1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Phylum</w:t>
            </w:r>
          </w:p>
        </w:tc>
      </w:tr>
      <w:tr w:rsidR="00767143" w:rsidRPr="00D806ED" w14:paraId="16F8718C" w14:textId="77777777" w:rsidTr="00C55A84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46F532E" w14:textId="62200D3D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1783" w14:textId="02A8B5E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06F680" w14:textId="1D562E9D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545B" w14:textId="23A94A9F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2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0851" w14:textId="0B39CEA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2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DC6D" w14:textId="18B20C3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02A2" w14:textId="68FFAAB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8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F42A" w14:textId="354F388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DE13" w14:textId="50BB029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</w:tr>
      <w:tr w:rsidR="00767143" w:rsidRPr="00D806ED" w14:paraId="2B37AF8F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741A78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9CA3" w14:textId="0E47078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FADA" w14:textId="55F83290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244E" w14:textId="4C942262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BD7F" w14:textId="3A9115D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7FF6" w14:textId="018A72D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DD81" w14:textId="2B7C974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6F3C" w14:textId="3B38D20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</w:t>
            </w:r>
            <w:r>
              <w:rPr>
                <w:rFonts w:ascii="Palatino Linotype" w:hAnsi="Palatino Linotype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34AD" w14:textId="315E8E3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9</w:t>
            </w:r>
          </w:p>
        </w:tc>
      </w:tr>
      <w:tr w:rsidR="00767143" w:rsidRPr="00D806ED" w14:paraId="206622B6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20A9DC" w14:textId="2DB88F76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8399" w14:textId="1C6470D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2D45" w14:textId="5449D32D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7BBF" w14:textId="6699999B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1366" w14:textId="580473CE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EEB2" w14:textId="37638C8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F6CF" w14:textId="1392412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3C5D" w14:textId="0DDD0D4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9B79" w14:textId="138241B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</w:tr>
      <w:tr w:rsidR="00767143" w:rsidRPr="00D806ED" w14:paraId="6A08E1E2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6C23E9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5A49" w14:textId="2F3754D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99A9" w14:textId="78BEA0BB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9488" w14:textId="355F49F3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D85B" w14:textId="5C52F0F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08AE" w14:textId="0113C1CA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CB16" w14:textId="5E7CDB6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D698" w14:textId="745217B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699F" w14:textId="071F3D9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1</w:t>
            </w:r>
          </w:p>
        </w:tc>
      </w:tr>
      <w:tr w:rsidR="00767143" w:rsidRPr="00D806ED" w14:paraId="3CF5BAFE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B14ECA" w14:textId="442923F7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A7F2" w14:textId="7955824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9A3A" w14:textId="60741644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15619" w14:textId="3F7BE217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CB4F" w14:textId="4DA3F3C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6175" w14:textId="6DFE02A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7</w:t>
            </w:r>
            <w:r>
              <w:rPr>
                <w:rFonts w:ascii="Palatino Linotype" w:hAnsi="Palatino Linotype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6B1F" w14:textId="64D7CC6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3EC8" w14:textId="0C6545B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532C" w14:textId="548A308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7</w:t>
            </w:r>
          </w:p>
        </w:tc>
      </w:tr>
      <w:tr w:rsidR="00767143" w:rsidRPr="00D806ED" w14:paraId="23A45F13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E8D20E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51CC" w14:textId="60871055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6DD9" w14:textId="388A80B8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B595" w14:textId="011FA0E4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F0FF" w14:textId="6A934575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0E46" w14:textId="44B98BB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70A4" w14:textId="695A741D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1BEB" w14:textId="24303CC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E622" w14:textId="54749C1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2</w:t>
            </w:r>
          </w:p>
        </w:tc>
      </w:tr>
      <w:tr w:rsidR="00767143" w:rsidRPr="00D806ED" w14:paraId="569A55D4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6401A4" w14:textId="3478E5A4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D6A1" w14:textId="1D0E936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G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AB23" w14:textId="5339B38E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56F4" w14:textId="08840AC0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7E11" w14:textId="1096563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518E" w14:textId="1D314A2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8656" w14:textId="68E87DB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4B3D" w14:textId="6999243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2D44" w14:textId="1895BBA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7</w:t>
            </w:r>
          </w:p>
        </w:tc>
      </w:tr>
      <w:tr w:rsidR="00767143" w:rsidRPr="00D806ED" w14:paraId="6C91ECBC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78C44D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DDBD" w14:textId="67AA1FF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O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8262" w14:textId="0498DDE3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EAEE" w14:textId="2697CF5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73B9" w14:textId="5EFED21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29B9" w14:textId="06F6011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4373" w14:textId="084D801F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50D1" w14:textId="331038F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5970" w14:textId="434DF66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3</w:t>
            </w:r>
          </w:p>
        </w:tc>
      </w:tr>
      <w:tr w:rsidR="00767143" w:rsidRPr="00D806ED" w14:paraId="6871FDE4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DFB99" w14:textId="778505CF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13B2" w14:textId="453CC6D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9FC8" w14:textId="47A41A10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88E9" w14:textId="65319D35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108A" w14:textId="58D9E76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32F4" w14:textId="26940002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6</w:t>
            </w:r>
            <w:r>
              <w:rPr>
                <w:rFonts w:ascii="Palatino Linotype" w:hAnsi="Palatino Linotype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BD04" w14:textId="41F92426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3578" w14:textId="1066186D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4</w:t>
            </w:r>
            <w:r>
              <w:rPr>
                <w:rFonts w:ascii="Palatino Linotype" w:hAnsi="Palatino Linotype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0F8B" w14:textId="20F382E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1</w:t>
            </w:r>
          </w:p>
        </w:tc>
      </w:tr>
      <w:tr w:rsidR="00767143" w:rsidRPr="00D806ED" w14:paraId="4C09F0DF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F9A992" w14:textId="77777777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4538" w14:textId="7D88C55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O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533A" w14:textId="03082355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C8C3" w14:textId="6D9D19E2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C1DF" w14:textId="50755CCC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6A77" w14:textId="16D118DB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4AFE" w14:textId="56DD5881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E48A" w14:textId="37C3C60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3</w:t>
            </w:r>
            <w:r>
              <w:rPr>
                <w:rFonts w:ascii="Palatino Linotype" w:hAnsi="Palatino Linotype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5C1F" w14:textId="38F08598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0</w:t>
            </w:r>
          </w:p>
        </w:tc>
      </w:tr>
      <w:tr w:rsidR="00767143" w:rsidRPr="00D806ED" w14:paraId="1A7BEA38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F71D2B" w14:textId="6A401D50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F0F7" w14:textId="38B17110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ED93" w14:textId="0A4B4BFB" w:rsidR="00767143" w:rsidRPr="00462356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02F0" w14:textId="14F1360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5F32" w14:textId="400D7994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C8E0" w14:textId="6EB35203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8</w:t>
            </w:r>
            <w:r>
              <w:rPr>
                <w:rFonts w:ascii="Palatino Linotype" w:hAnsi="Palatino Linotype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E656" w14:textId="4922B535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241E" w14:textId="6C907F0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5</w:t>
            </w:r>
            <w:r>
              <w:rPr>
                <w:rFonts w:ascii="Palatino Linotype" w:hAnsi="Palatino Linotype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798C" w14:textId="7E41F739" w:rsidR="00767143" w:rsidRPr="00D806ED" w:rsidRDefault="00767143" w:rsidP="00767143">
            <w:pPr>
              <w:widowControl/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1</w:t>
            </w:r>
            <w:r>
              <w:rPr>
                <w:rFonts w:ascii="Palatino Linotype" w:hAnsi="Palatino Linotype"/>
                <w:sz w:val="22"/>
              </w:rPr>
              <w:t>5</w:t>
            </w:r>
          </w:p>
        </w:tc>
      </w:tr>
      <w:tr w:rsidR="00767143" w:rsidRPr="00D806ED" w14:paraId="635412E0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BD868E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22A2" w14:textId="05AE9582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1C18" w14:textId="15AA4DFB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8CAC" w14:textId="2D01A10F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8B02" w14:textId="2D14532A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B48D" w14:textId="705E2FBA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637C" w14:textId="05E3F13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52DA" w14:textId="7E667892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67FC" w14:textId="43B6523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2</w:t>
            </w:r>
          </w:p>
        </w:tc>
      </w:tr>
      <w:tr w:rsidR="00767143" w:rsidRPr="00D806ED" w14:paraId="5245AB1F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C72C94" w14:textId="417E610A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FD9C" w14:textId="285D81B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G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BF99" w14:textId="26463574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022B" w14:textId="2CB58BA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03D0" w14:textId="4F995AD5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1463" w14:textId="6859EF79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DAED" w14:textId="2150477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A271" w14:textId="3C2C866E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BC12" w14:textId="447C382F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8</w:t>
            </w:r>
          </w:p>
        </w:tc>
      </w:tr>
      <w:tr w:rsidR="00767143" w:rsidRPr="00D806ED" w14:paraId="31F6F2F6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427A91DA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A106" w14:textId="6E7D7329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O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2803" w14:textId="5DB7EBCC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FF6F76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4F14" w14:textId="71A9C6CB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7B53" w14:textId="3C4B840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D673" w14:textId="5D44ED5E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D591" w14:textId="61941B9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E2B5" w14:textId="132DFA8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1B17" w14:textId="6C842BC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3</w:t>
            </w:r>
          </w:p>
        </w:tc>
      </w:tr>
      <w:tr w:rsidR="00767143" w:rsidRPr="00D806ED" w14:paraId="4789DCCE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955E50" w14:textId="73DDCD58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8448" w14:textId="1F1B99D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99E3" w14:textId="00E88952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B1D8" w14:textId="59F0B28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96B1" w14:textId="2071010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DB72" w14:textId="3853050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6167" w14:textId="016F9889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A714" w14:textId="65F0312E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6B01" w14:textId="258F6C4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9</w:t>
            </w:r>
          </w:p>
        </w:tc>
      </w:tr>
      <w:tr w:rsidR="00767143" w:rsidRPr="00D806ED" w14:paraId="1CD79ACD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7FFF121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A3B4" w14:textId="73E8D09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E787" w14:textId="459683AD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F434" w14:textId="08DBCA3D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3120" w14:textId="7F39378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8859" w14:textId="63F44A6F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6B37" w14:textId="34F178D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EF41" w14:textId="4A9B976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5506" w14:textId="0A3A69B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4</w:t>
            </w:r>
          </w:p>
        </w:tc>
      </w:tr>
      <w:tr w:rsidR="00767143" w:rsidRPr="00D806ED" w14:paraId="3121BF6D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4CF03F" w14:textId="3A4654FF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793A" w14:textId="3737899D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7C46" w14:textId="68A710BE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55E0" w14:textId="6E6484D8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47DE" w14:textId="58D3F3A2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F327" w14:textId="2DD8785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0167" w14:textId="4EFDBDDD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84E9" w14:textId="4E0B9D76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DD33" w14:textId="7DF65D9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5</w:t>
            </w:r>
          </w:p>
        </w:tc>
      </w:tr>
      <w:tr w:rsidR="00767143" w:rsidRPr="00D806ED" w14:paraId="3A457A20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3F0AF17C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8087" w14:textId="6C3A388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4E4C" w14:textId="10970496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A345" w14:textId="776AC386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5B05" w14:textId="409ACFDD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9734" w14:textId="648C75C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44D5" w14:textId="7A4DF27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A041" w14:textId="2EA4924F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D605" w14:textId="6F71F22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1</w:t>
            </w:r>
          </w:p>
        </w:tc>
      </w:tr>
      <w:tr w:rsidR="00767143" w:rsidRPr="00D806ED" w14:paraId="79013D00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526690" w14:textId="0C979FE0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DE4A" w14:textId="2FDCFC6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4AF5" w14:textId="4BCB3BA7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8D5C" w14:textId="1F44442D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B90C" w14:textId="43BEBE8F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C4CC" w14:textId="7B8FD9B0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8BDF" w14:textId="2B38C01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A19D" w14:textId="7A8D9D6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AEF9" w14:textId="0162A85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2</w:t>
            </w:r>
          </w:p>
        </w:tc>
      </w:tr>
      <w:tr w:rsidR="00767143" w:rsidRPr="00D806ED" w14:paraId="07C14979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0230CCE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3232" w14:textId="4EBC5FC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7190" w14:textId="2BB2C3D6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721E" w14:textId="7374EDC7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CD74" w14:textId="1D0072E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ABD8" w14:textId="589F392F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22A1" w14:textId="450F1D1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7E49" w14:textId="25DBE41D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A3D7" w14:textId="40E0EF0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4</w:t>
            </w:r>
          </w:p>
        </w:tc>
      </w:tr>
      <w:tr w:rsidR="00767143" w:rsidRPr="00D806ED" w14:paraId="38D21D35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1D727C" w14:textId="040FB639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5CAF" w14:textId="69CE552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G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70BF" w14:textId="2BA514E7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621E" w14:textId="37470DA8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E9C0" w14:textId="4DB6133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1DDA" w14:textId="6F61B0D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0963" w14:textId="0A4783F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08F6" w14:textId="7FCAFDD4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91B8" w14:textId="103F3FE2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4</w:t>
            </w:r>
          </w:p>
        </w:tc>
      </w:tr>
      <w:tr w:rsidR="00767143" w:rsidRPr="00D806ED" w14:paraId="07BDC3FC" w14:textId="77777777" w:rsidTr="00C55A84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785363DC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73A2A" w14:textId="771FBF0D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O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C513A4B" w14:textId="17F14D76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F5B23" w14:textId="06E054B3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82D8D" w14:textId="7996A48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839EA" w14:textId="11CA101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8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2889E" w14:textId="3F12C6FA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00198" w14:textId="2978B14B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A0925" w14:textId="6582799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4</w:t>
            </w:r>
          </w:p>
        </w:tc>
      </w:tr>
      <w:tr w:rsidR="00767143" w:rsidRPr="00D806ED" w14:paraId="799EDA34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582E0C" w14:textId="1F356589" w:rsidR="00767143" w:rsidRDefault="00767143" w:rsidP="00767143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519F" w14:textId="5E84FF0D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0B25" w14:textId="2F397E1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07A5" w14:textId="1F91647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1857" w14:textId="765B441A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7B73" w14:textId="0FD8BA26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CD4E" w14:textId="4B321882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2411" w14:textId="163646B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8E3F" w14:textId="597FBAC5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2</w:t>
            </w:r>
          </w:p>
        </w:tc>
      </w:tr>
      <w:tr w:rsidR="00767143" w:rsidRPr="00D806ED" w14:paraId="60015FE1" w14:textId="77777777" w:rsidTr="00C55A84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CD8F4C5" w14:textId="77777777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25FC7E" w14:textId="4BA75FE5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O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9178EB" w14:textId="6F16B3B9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54547F" w14:textId="095C692C" w:rsidR="00767143" w:rsidRPr="00D806ED" w:rsidRDefault="00767143" w:rsidP="00767143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3A8D77" w14:textId="5A66BCD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51D57C" w14:textId="0869EB38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77EC4A" w14:textId="20437DE3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07820" w14:textId="3B43A45C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D21AA" w14:textId="142D0FC1" w:rsidR="00767143" w:rsidRPr="00D806ED" w:rsidRDefault="00767143" w:rsidP="0076714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5E0C94" w:rsidRPr="00D806ED" w14:paraId="2A4EE565" w14:textId="77777777" w:rsidTr="00282DA8">
        <w:trPr>
          <w:trHeight w:val="51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F13D7C" w14:textId="77777777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7C03" w14:textId="77777777" w:rsidR="005E0C94" w:rsidRPr="00660F1A" w:rsidRDefault="005E0C94" w:rsidP="005E0C94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326140" w14:textId="77777777" w:rsidR="005E0C94" w:rsidRPr="00660F1A" w:rsidRDefault="005E0C94" w:rsidP="005E0C9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85C8" w14:textId="77777777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FF9A" w14:textId="77777777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AEC2" w14:textId="77777777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26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68A2" w14:textId="031B0BAC" w:rsidR="005E0C94" w:rsidRPr="00D806ED" w:rsidRDefault="005E0C94" w:rsidP="000F0642">
            <w:pPr>
              <w:widowControl/>
              <w:jc w:val="right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A826A7">
              <w:rPr>
                <w:rFonts w:ascii="Palatino Linotype" w:hAnsi="Palatino Linotype"/>
                <w:sz w:val="20"/>
                <w:szCs w:val="20"/>
              </w:rPr>
              <w:t>…to be continued</w:t>
            </w:r>
          </w:p>
        </w:tc>
      </w:tr>
      <w:tr w:rsidR="00291832" w:rsidRPr="00D806ED" w14:paraId="11465D8E" w14:textId="77777777" w:rsidTr="007F6AFF">
        <w:trPr>
          <w:trHeight w:val="510"/>
          <w:jc w:val="center"/>
        </w:trPr>
        <w:tc>
          <w:tcPr>
            <w:tcW w:w="38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3A75A3" w14:textId="7B8EA81A" w:rsidR="00291832" w:rsidRPr="00660F1A" w:rsidRDefault="00291832" w:rsidP="005E0C9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 w:rsidRPr="00A826A7">
              <w:rPr>
                <w:rFonts w:ascii="Palatino Linotype" w:hAnsi="Palatino Linotype"/>
                <w:sz w:val="20"/>
                <w:szCs w:val="20"/>
              </w:rPr>
              <w:t xml:space="preserve"> (</w:t>
            </w:r>
            <w:r w:rsidRPr="00A826A7">
              <w:rPr>
                <w:rFonts w:ascii="Palatino Linotype" w:hAnsi="Palatino Linotype" w:hint="eastAsia"/>
                <w:sz w:val="20"/>
                <w:szCs w:val="20"/>
              </w:rPr>
              <w:t>Continu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BFD34B" w14:textId="77777777" w:rsidR="00291832" w:rsidRPr="00D806ED" w:rsidRDefault="00291832" w:rsidP="005E0C94">
            <w:pPr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19BF70" w14:textId="77777777" w:rsidR="00291832" w:rsidRPr="00D806ED" w:rsidRDefault="00291832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D1E155" w14:textId="77777777" w:rsidR="00291832" w:rsidRPr="00D806ED" w:rsidRDefault="00291832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BE7C2E" w14:textId="77777777" w:rsidR="00291832" w:rsidRPr="00D806ED" w:rsidRDefault="00291832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AED364" w14:textId="77777777" w:rsidR="00291832" w:rsidRPr="00D806ED" w:rsidRDefault="00291832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085B5" w14:textId="77777777" w:rsidR="00291832" w:rsidRPr="00D806ED" w:rsidRDefault="00291832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</w:tr>
      <w:tr w:rsidR="005E0C94" w:rsidRPr="00D806ED" w14:paraId="123A0A40" w14:textId="77777777" w:rsidTr="00C55A84">
        <w:trPr>
          <w:trHeight w:val="51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72CD09" w14:textId="249E922C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hAnsi="Palatino Linotype" w:hint="eastAsia"/>
              </w:rPr>
              <w:t>Individual</w:t>
            </w:r>
            <w:r>
              <w:rPr>
                <w:rFonts w:ascii="Palatino Linotype" w:hAnsi="Palatino Linotype"/>
              </w:rPr>
              <w:t xml:space="preserve"> </w:t>
            </w:r>
            <w:r>
              <w:rPr>
                <w:rFonts w:ascii="Palatino Linotype" w:hAnsi="Palatino Linotype" w:hint="eastAsia"/>
              </w:rPr>
              <w:t>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30A3A4" w14:textId="725A65B8" w:rsidR="005E0C94" w:rsidRPr="00660F1A" w:rsidRDefault="005E0C94" w:rsidP="005E0C94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02AE75" w14:textId="10FD257B" w:rsidR="005E0C94" w:rsidRPr="00660F1A" w:rsidRDefault="005E0C94" w:rsidP="005E0C9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EB9D36" w14:textId="5A9386DF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ASV</w:t>
            </w: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FB113C" w14:textId="68A9F2C6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D104F0" w14:textId="5AD386FF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B7325F" w14:textId="7FEEC225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142F6A" w14:textId="059AF9A9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6BEB98" w14:textId="25687162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Phylum</w:t>
            </w:r>
          </w:p>
        </w:tc>
      </w:tr>
      <w:tr w:rsidR="005E0C94" w:rsidRPr="00D806ED" w14:paraId="6463FBAE" w14:textId="77777777" w:rsidTr="003D4010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486151" w14:textId="54F9B0C0" w:rsidR="005E0C94" w:rsidRDefault="005E0C94" w:rsidP="005E0C94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34DF" w14:textId="09FE8900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G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6CA56C" w14:textId="04DA70E9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2BB3" w14:textId="779A6926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1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3FF3" w14:textId="1AA3141E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49E3" w14:textId="207E5C5C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3FA4" w14:textId="316A8BFC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3690" w14:textId="089551CA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3729" w14:textId="6924C3EC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3</w:t>
            </w:r>
          </w:p>
        </w:tc>
      </w:tr>
      <w:tr w:rsidR="005E0C94" w:rsidRPr="00D806ED" w14:paraId="7B6CCA66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296F93CE" w14:textId="77777777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2F9B" w14:textId="4B2A5F0E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B9BA" w14:textId="338D6FB5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2EA4" w14:textId="758FAC50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218B" w14:textId="1C50ED84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B4C7" w14:textId="2AA9FC3B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039F" w14:textId="5742FC15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AF9F" w14:textId="636F77FD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3DD5" w14:textId="427D1A30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E0C94" w:rsidRPr="00D806ED" w14:paraId="128EC249" w14:textId="77777777" w:rsidTr="00C55A84">
        <w:trPr>
          <w:trHeight w:val="5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415DA9" w14:textId="54034181" w:rsidR="005E0C94" w:rsidRDefault="005E0C94" w:rsidP="005E0C94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DA9D6" w14:textId="1BF4C809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G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F22DA82" w14:textId="18AAB067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371C" w14:textId="58C3CEE2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3E1C6" w14:textId="052ADC09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93009" w14:textId="563E2FDC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4B193" w14:textId="29DF15F7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D01E2" w14:textId="465B1B4C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E1EC3" w14:textId="54627B07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3</w:t>
            </w:r>
          </w:p>
        </w:tc>
      </w:tr>
      <w:tr w:rsidR="005E0C94" w:rsidRPr="00D806ED" w14:paraId="2AD52894" w14:textId="77777777" w:rsidTr="003D4010">
        <w:trPr>
          <w:trHeight w:val="51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38453B1" w14:textId="77777777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C01AC7" w14:textId="673E1C8F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90764C" w14:textId="54DA7C2E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660F1A">
              <w:rPr>
                <w:rFonts w:ascii="Palatino Linotype" w:hAnsi="Palatino Linotype" w:hint="eastAsia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FF6DF" w14:textId="40856BE8" w:rsidR="005E0C94" w:rsidRPr="00D806ED" w:rsidRDefault="005E0C94" w:rsidP="005E0C94">
            <w:pPr>
              <w:jc w:val="center"/>
              <w:rPr>
                <w:rFonts w:ascii="Palatino Linotype" w:hAnsi="Palatino Linotype"/>
                <w:sz w:val="22"/>
              </w:rPr>
            </w:pPr>
            <w:r w:rsidRPr="009909FB">
              <w:rPr>
                <w:rFonts w:ascii="Palatino Linotype" w:hAnsi="Palatino Linotype"/>
                <w:sz w:val="22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E93CB" w14:textId="17BD19F8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890DD" w14:textId="2ABEEF41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9A3803" w14:textId="4BF08651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63C119" w14:textId="30330C26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3DF95" w14:textId="6116A258" w:rsidR="005E0C94" w:rsidRPr="00D806ED" w:rsidRDefault="005E0C94" w:rsidP="005E0C94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8</w:t>
            </w:r>
          </w:p>
        </w:tc>
      </w:tr>
    </w:tbl>
    <w:p w14:paraId="26B45C86" w14:textId="7D685897" w:rsidR="00BB4604" w:rsidRDefault="00BB4604" w:rsidP="003F18DD">
      <w:pPr>
        <w:widowControl/>
        <w:jc w:val="left"/>
        <w:rPr>
          <w:rFonts w:ascii="Palatino Linotype" w:hAnsi="Palatino Linotype"/>
          <w:sz w:val="24"/>
          <w:szCs w:val="24"/>
        </w:rPr>
      </w:pPr>
    </w:p>
    <w:p w14:paraId="271B94B7" w14:textId="77777777" w:rsidR="00BB4604" w:rsidRDefault="00BB4604">
      <w:pPr>
        <w:widowControl/>
        <w:jc w:val="left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</w:rPr>
        <w:br w:type="page"/>
      </w:r>
    </w:p>
    <w:p w14:paraId="76CEFA61" w14:textId="08E61C0F" w:rsidR="007A2704" w:rsidRDefault="00BB4604" w:rsidP="003F18DD">
      <w:pPr>
        <w:widowControl/>
        <w:jc w:val="left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 w:hint="eastAsia"/>
          <w:sz w:val="24"/>
          <w:szCs w:val="24"/>
        </w:rPr>
        <w:lastRenderedPageBreak/>
        <w:t>Figure</w:t>
      </w:r>
      <w:r>
        <w:rPr>
          <w:rFonts w:ascii="Palatino Linotype" w:hAnsi="Palatino Linotype"/>
          <w:sz w:val="24"/>
          <w:szCs w:val="24"/>
        </w:rPr>
        <w:t xml:space="preserve"> </w:t>
      </w:r>
      <w:r>
        <w:rPr>
          <w:rFonts w:ascii="Palatino Linotype" w:hAnsi="Palatino Linotype" w:hint="eastAsia"/>
          <w:sz w:val="24"/>
          <w:szCs w:val="24"/>
        </w:rPr>
        <w:t>S1</w:t>
      </w:r>
      <w:r>
        <w:rPr>
          <w:rFonts w:ascii="Palatino Linotype" w:hAnsi="Palatino Linotype"/>
          <w:sz w:val="24"/>
          <w:szCs w:val="24"/>
        </w:rPr>
        <w:t xml:space="preserve"> </w:t>
      </w:r>
      <w:r w:rsidR="00662467" w:rsidRPr="00662467">
        <w:rPr>
          <w:rFonts w:ascii="Palatino Linotype" w:hAnsi="Palatino Linotype"/>
          <w:sz w:val="24"/>
          <w:szCs w:val="24"/>
        </w:rPr>
        <w:t xml:space="preserve">Rarefaction curves based on ASVs for every sample. Different color lines represent different </w:t>
      </w:r>
      <w:r w:rsidR="00BB7CBA">
        <w:rPr>
          <w:rFonts w:ascii="Palatino Linotype" w:hAnsi="Palatino Linotype" w:hint="eastAsia"/>
          <w:sz w:val="24"/>
          <w:szCs w:val="24"/>
        </w:rPr>
        <w:t>sample</w:t>
      </w:r>
      <w:r w:rsidR="00662467" w:rsidRPr="00662467">
        <w:rPr>
          <w:rFonts w:ascii="Palatino Linotype" w:hAnsi="Palatino Linotype"/>
          <w:sz w:val="24"/>
          <w:szCs w:val="24"/>
        </w:rPr>
        <w:t>s.</w:t>
      </w:r>
    </w:p>
    <w:p w14:paraId="05DA15B0" w14:textId="184D8697" w:rsidR="007A2704" w:rsidRDefault="00AD3C3C">
      <w:pPr>
        <w:widowControl/>
        <w:jc w:val="left"/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71312061" wp14:editId="6169C617">
            <wp:extent cx="5731510" cy="27825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2704" w:rsidSect="00F6135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00D89" w14:textId="77777777" w:rsidR="00B45A9A" w:rsidRDefault="00B45A9A" w:rsidP="00B02104">
      <w:r>
        <w:separator/>
      </w:r>
    </w:p>
  </w:endnote>
  <w:endnote w:type="continuationSeparator" w:id="0">
    <w:p w14:paraId="18AB6637" w14:textId="77777777" w:rsidR="00B45A9A" w:rsidRDefault="00B45A9A" w:rsidP="00B0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C582BF" w14:textId="77777777" w:rsidR="00B45A9A" w:rsidRDefault="00B45A9A" w:rsidP="00B02104">
      <w:r>
        <w:separator/>
      </w:r>
    </w:p>
  </w:footnote>
  <w:footnote w:type="continuationSeparator" w:id="0">
    <w:p w14:paraId="37AC147E" w14:textId="77777777" w:rsidR="00B45A9A" w:rsidRDefault="00B45A9A" w:rsidP="00B02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zMDI2MTKwNDc1tDRV0lEKTi0uzszPAykwqQUArVkCCSwAAAA="/>
  </w:docVars>
  <w:rsids>
    <w:rsidRoot w:val="00484D83"/>
    <w:rsid w:val="000171B1"/>
    <w:rsid w:val="000304E1"/>
    <w:rsid w:val="00030DCD"/>
    <w:rsid w:val="000612A2"/>
    <w:rsid w:val="00072F3B"/>
    <w:rsid w:val="000811C9"/>
    <w:rsid w:val="000837B1"/>
    <w:rsid w:val="000F0642"/>
    <w:rsid w:val="00102C96"/>
    <w:rsid w:val="00104D04"/>
    <w:rsid w:val="001555EF"/>
    <w:rsid w:val="0019099F"/>
    <w:rsid w:val="001A062C"/>
    <w:rsid w:val="001D0637"/>
    <w:rsid w:val="001F05A0"/>
    <w:rsid w:val="00217E77"/>
    <w:rsid w:val="002271E8"/>
    <w:rsid w:val="00245C47"/>
    <w:rsid w:val="00291832"/>
    <w:rsid w:val="002A6CFE"/>
    <w:rsid w:val="002C05BB"/>
    <w:rsid w:val="002D17FC"/>
    <w:rsid w:val="002E49D0"/>
    <w:rsid w:val="002E4F02"/>
    <w:rsid w:val="002F048B"/>
    <w:rsid w:val="002F50F8"/>
    <w:rsid w:val="00354B3C"/>
    <w:rsid w:val="003665C2"/>
    <w:rsid w:val="00366D95"/>
    <w:rsid w:val="003C7D3E"/>
    <w:rsid w:val="003D4010"/>
    <w:rsid w:val="003E6D5E"/>
    <w:rsid w:val="003F18DD"/>
    <w:rsid w:val="00432037"/>
    <w:rsid w:val="00444299"/>
    <w:rsid w:val="00450975"/>
    <w:rsid w:val="0045366F"/>
    <w:rsid w:val="00460ABD"/>
    <w:rsid w:val="00464648"/>
    <w:rsid w:val="00466C89"/>
    <w:rsid w:val="00484D83"/>
    <w:rsid w:val="0048710E"/>
    <w:rsid w:val="004C677D"/>
    <w:rsid w:val="004D33B0"/>
    <w:rsid w:val="004F1C2B"/>
    <w:rsid w:val="0051062C"/>
    <w:rsid w:val="005308CA"/>
    <w:rsid w:val="00542E07"/>
    <w:rsid w:val="00566523"/>
    <w:rsid w:val="005B536D"/>
    <w:rsid w:val="005E0C94"/>
    <w:rsid w:val="005F1A35"/>
    <w:rsid w:val="006012FD"/>
    <w:rsid w:val="00660F1A"/>
    <w:rsid w:val="00662467"/>
    <w:rsid w:val="00671AFC"/>
    <w:rsid w:val="006E1D4E"/>
    <w:rsid w:val="0071501C"/>
    <w:rsid w:val="0073241F"/>
    <w:rsid w:val="00735665"/>
    <w:rsid w:val="007455E6"/>
    <w:rsid w:val="00745F43"/>
    <w:rsid w:val="00746BA7"/>
    <w:rsid w:val="007476DD"/>
    <w:rsid w:val="00767143"/>
    <w:rsid w:val="007A2704"/>
    <w:rsid w:val="007F312E"/>
    <w:rsid w:val="00806082"/>
    <w:rsid w:val="00867010"/>
    <w:rsid w:val="008B34AA"/>
    <w:rsid w:val="008C4C86"/>
    <w:rsid w:val="008E035C"/>
    <w:rsid w:val="008F0073"/>
    <w:rsid w:val="008F0236"/>
    <w:rsid w:val="00911F1F"/>
    <w:rsid w:val="00916B60"/>
    <w:rsid w:val="00924C94"/>
    <w:rsid w:val="009303A8"/>
    <w:rsid w:val="00944D29"/>
    <w:rsid w:val="009909FB"/>
    <w:rsid w:val="009C3258"/>
    <w:rsid w:val="00A060D9"/>
    <w:rsid w:val="00A10AA3"/>
    <w:rsid w:val="00A156B2"/>
    <w:rsid w:val="00A22518"/>
    <w:rsid w:val="00A31F7A"/>
    <w:rsid w:val="00A508AB"/>
    <w:rsid w:val="00A70D2A"/>
    <w:rsid w:val="00A75B27"/>
    <w:rsid w:val="00A826A7"/>
    <w:rsid w:val="00AD3C3C"/>
    <w:rsid w:val="00AD6C83"/>
    <w:rsid w:val="00AF4933"/>
    <w:rsid w:val="00AF6156"/>
    <w:rsid w:val="00B00A0C"/>
    <w:rsid w:val="00B02104"/>
    <w:rsid w:val="00B02D51"/>
    <w:rsid w:val="00B45A9A"/>
    <w:rsid w:val="00B952AA"/>
    <w:rsid w:val="00BB4604"/>
    <w:rsid w:val="00BB7CBA"/>
    <w:rsid w:val="00BC18D1"/>
    <w:rsid w:val="00BC1AEB"/>
    <w:rsid w:val="00BF29D1"/>
    <w:rsid w:val="00C0399E"/>
    <w:rsid w:val="00C237A2"/>
    <w:rsid w:val="00C24498"/>
    <w:rsid w:val="00C26973"/>
    <w:rsid w:val="00C30C40"/>
    <w:rsid w:val="00C33A2D"/>
    <w:rsid w:val="00C44A5A"/>
    <w:rsid w:val="00C45597"/>
    <w:rsid w:val="00C51024"/>
    <w:rsid w:val="00C55A84"/>
    <w:rsid w:val="00C67035"/>
    <w:rsid w:val="00C770B3"/>
    <w:rsid w:val="00CA2B42"/>
    <w:rsid w:val="00CB25FE"/>
    <w:rsid w:val="00CC6B82"/>
    <w:rsid w:val="00CD4618"/>
    <w:rsid w:val="00D104CD"/>
    <w:rsid w:val="00D40306"/>
    <w:rsid w:val="00D46807"/>
    <w:rsid w:val="00D806ED"/>
    <w:rsid w:val="00DA233A"/>
    <w:rsid w:val="00DB0F0B"/>
    <w:rsid w:val="00DD1D5F"/>
    <w:rsid w:val="00DF5B6D"/>
    <w:rsid w:val="00E3211B"/>
    <w:rsid w:val="00E34C8F"/>
    <w:rsid w:val="00E36424"/>
    <w:rsid w:val="00E7195F"/>
    <w:rsid w:val="00EA1522"/>
    <w:rsid w:val="00EC1F98"/>
    <w:rsid w:val="00ED39EE"/>
    <w:rsid w:val="00EF1CBB"/>
    <w:rsid w:val="00EF1D89"/>
    <w:rsid w:val="00EF63BE"/>
    <w:rsid w:val="00F0359A"/>
    <w:rsid w:val="00F21385"/>
    <w:rsid w:val="00F22524"/>
    <w:rsid w:val="00F341FE"/>
    <w:rsid w:val="00F55971"/>
    <w:rsid w:val="00F61359"/>
    <w:rsid w:val="00F93584"/>
    <w:rsid w:val="00FB4FAA"/>
    <w:rsid w:val="00FC17F2"/>
    <w:rsid w:val="00FC26AD"/>
    <w:rsid w:val="00FE5760"/>
    <w:rsid w:val="00FF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93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104"/>
    <w:rPr>
      <w:sz w:val="18"/>
      <w:szCs w:val="18"/>
    </w:rPr>
  </w:style>
  <w:style w:type="paragraph" w:styleId="a5">
    <w:name w:val="Block Text"/>
    <w:basedOn w:val="a"/>
    <w:link w:val="Char1"/>
    <w:rsid w:val="00B02104"/>
    <w:pPr>
      <w:spacing w:line="460" w:lineRule="exact"/>
      <w:ind w:left="360" w:rightChars="-1" w:right="-2" w:hangingChars="150" w:hanging="360"/>
    </w:pPr>
    <w:rPr>
      <w:rFonts w:ascii="Times New Roman" w:eastAsia="宋体" w:hAnsi="Times New Roman" w:cs="Times New Roman"/>
      <w:color w:val="FF0000"/>
      <w:sz w:val="24"/>
      <w:szCs w:val="24"/>
    </w:rPr>
  </w:style>
  <w:style w:type="table" w:styleId="a6">
    <w:name w:val="Table Grid"/>
    <w:basedOn w:val="a1"/>
    <w:uiPriority w:val="39"/>
    <w:rsid w:val="00C51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08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811C9"/>
    <w:rPr>
      <w:sz w:val="18"/>
      <w:szCs w:val="18"/>
    </w:rPr>
  </w:style>
  <w:style w:type="paragraph" w:styleId="2">
    <w:name w:val="Body Text 2"/>
    <w:basedOn w:val="a"/>
    <w:link w:val="2Char"/>
    <w:rsid w:val="00916B60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 2 Char"/>
    <w:basedOn w:val="a0"/>
    <w:link w:val="2"/>
    <w:rsid w:val="00916B60"/>
    <w:rPr>
      <w:rFonts w:ascii="Times New Roman" w:eastAsia="宋体" w:hAnsi="Times New Roman" w:cs="Times New Roman"/>
      <w:szCs w:val="24"/>
    </w:rPr>
  </w:style>
  <w:style w:type="character" w:customStyle="1" w:styleId="Char1">
    <w:name w:val="文本块 Char"/>
    <w:link w:val="a5"/>
    <w:rsid w:val="00916B60"/>
    <w:rPr>
      <w:rFonts w:ascii="Times New Roman" w:eastAsia="宋体" w:hAnsi="Times New Roman" w:cs="Times New Roman"/>
      <w:color w:val="FF0000"/>
      <w:sz w:val="24"/>
      <w:szCs w:val="24"/>
    </w:rPr>
  </w:style>
  <w:style w:type="paragraph" w:styleId="a8">
    <w:name w:val="Normal Indent"/>
    <w:basedOn w:val="a"/>
    <w:semiHidden/>
    <w:unhideWhenUsed/>
    <w:rsid w:val="00460AB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9">
    <w:name w:val="line number"/>
    <w:basedOn w:val="a0"/>
    <w:uiPriority w:val="99"/>
    <w:semiHidden/>
    <w:unhideWhenUsed/>
    <w:rsid w:val="00460A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104"/>
    <w:rPr>
      <w:sz w:val="18"/>
      <w:szCs w:val="18"/>
    </w:rPr>
  </w:style>
  <w:style w:type="paragraph" w:styleId="a5">
    <w:name w:val="Block Text"/>
    <w:basedOn w:val="a"/>
    <w:link w:val="Char1"/>
    <w:rsid w:val="00B02104"/>
    <w:pPr>
      <w:spacing w:line="460" w:lineRule="exact"/>
      <w:ind w:left="360" w:rightChars="-1" w:right="-2" w:hangingChars="150" w:hanging="360"/>
    </w:pPr>
    <w:rPr>
      <w:rFonts w:ascii="Times New Roman" w:eastAsia="宋体" w:hAnsi="Times New Roman" w:cs="Times New Roman"/>
      <w:color w:val="FF0000"/>
      <w:sz w:val="24"/>
      <w:szCs w:val="24"/>
    </w:rPr>
  </w:style>
  <w:style w:type="table" w:styleId="a6">
    <w:name w:val="Table Grid"/>
    <w:basedOn w:val="a1"/>
    <w:uiPriority w:val="39"/>
    <w:rsid w:val="00C51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08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811C9"/>
    <w:rPr>
      <w:sz w:val="18"/>
      <w:szCs w:val="18"/>
    </w:rPr>
  </w:style>
  <w:style w:type="paragraph" w:styleId="2">
    <w:name w:val="Body Text 2"/>
    <w:basedOn w:val="a"/>
    <w:link w:val="2Char"/>
    <w:rsid w:val="00916B60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 2 Char"/>
    <w:basedOn w:val="a0"/>
    <w:link w:val="2"/>
    <w:rsid w:val="00916B60"/>
    <w:rPr>
      <w:rFonts w:ascii="Times New Roman" w:eastAsia="宋体" w:hAnsi="Times New Roman" w:cs="Times New Roman"/>
      <w:szCs w:val="24"/>
    </w:rPr>
  </w:style>
  <w:style w:type="character" w:customStyle="1" w:styleId="Char1">
    <w:name w:val="文本块 Char"/>
    <w:link w:val="a5"/>
    <w:rsid w:val="00916B60"/>
    <w:rPr>
      <w:rFonts w:ascii="Times New Roman" w:eastAsia="宋体" w:hAnsi="Times New Roman" w:cs="Times New Roman"/>
      <w:color w:val="FF0000"/>
      <w:sz w:val="24"/>
      <w:szCs w:val="24"/>
    </w:rPr>
  </w:style>
  <w:style w:type="paragraph" w:styleId="a8">
    <w:name w:val="Normal Indent"/>
    <w:basedOn w:val="a"/>
    <w:semiHidden/>
    <w:unhideWhenUsed/>
    <w:rsid w:val="00460AB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9">
    <w:name w:val="line number"/>
    <w:basedOn w:val="a0"/>
    <w:uiPriority w:val="99"/>
    <w:semiHidden/>
    <w:unhideWhenUsed/>
    <w:rsid w:val="00460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3E49F1-9E9A-4554-A0EB-A24EF0CBF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7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-Fu Qu</dc:creator>
  <cp:keywords/>
  <dc:description/>
  <cp:lastModifiedBy>jixiang@njnu.edu.cn</cp:lastModifiedBy>
  <cp:revision>90</cp:revision>
  <dcterms:created xsi:type="dcterms:W3CDTF">2020-05-07T05:14:00Z</dcterms:created>
  <dcterms:modified xsi:type="dcterms:W3CDTF">2021-09-06T11:44:00Z</dcterms:modified>
</cp:coreProperties>
</file>